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0E5CA" w14:textId="3F8FC59C" w:rsidR="005F074E" w:rsidRDefault="005F074E" w:rsidP="005F074E">
      <w:pPr>
        <w:jc w:val="center"/>
        <w:rPr>
          <w:b/>
          <w:bCs/>
          <w:sz w:val="30"/>
          <w:szCs w:val="30"/>
        </w:rPr>
      </w:pPr>
      <w:bookmarkStart w:id="0" w:name="_Toc125118370"/>
      <w:r>
        <w:rPr>
          <w:b/>
          <w:bCs/>
          <w:sz w:val="30"/>
          <w:szCs w:val="30"/>
        </w:rPr>
        <w:t>Supplementary Materials</w:t>
      </w:r>
    </w:p>
    <w:p w14:paraId="4CC2F74C" w14:textId="77777777" w:rsidR="005F074E" w:rsidRDefault="005F074E" w:rsidP="00BA426F">
      <w:pPr>
        <w:rPr>
          <w:b/>
          <w:bCs/>
          <w:sz w:val="30"/>
          <w:szCs w:val="30"/>
        </w:rPr>
      </w:pPr>
    </w:p>
    <w:p w14:paraId="456E2F3F" w14:textId="73627D45" w:rsidR="00BA426F" w:rsidRPr="001118E6" w:rsidRDefault="00BA426F" w:rsidP="00BA426F">
      <w:r w:rsidRPr="001118E6">
        <w:rPr>
          <w:b/>
          <w:bCs/>
          <w:sz w:val="30"/>
          <w:szCs w:val="30"/>
        </w:rPr>
        <w:t xml:space="preserve">Supplementary </w:t>
      </w:r>
      <w:bookmarkEnd w:id="0"/>
      <w:r w:rsidR="005F074E">
        <w:rPr>
          <w:b/>
          <w:bCs/>
          <w:sz w:val="30"/>
          <w:szCs w:val="30"/>
        </w:rPr>
        <w:t>Results</w:t>
      </w:r>
    </w:p>
    <w:p w14:paraId="2F175722" w14:textId="77777777" w:rsidR="00BA426F" w:rsidRDefault="00BA426F" w:rsidP="00BA426F">
      <w:pPr>
        <w:jc w:val="center"/>
        <w:rPr>
          <w:b/>
          <w:bCs/>
        </w:rPr>
      </w:pPr>
    </w:p>
    <w:p w14:paraId="2D7685A0" w14:textId="5D63A757" w:rsidR="00BA426F" w:rsidRPr="001118E6" w:rsidRDefault="00850277" w:rsidP="00BA426F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BA426F" w:rsidRPr="001118E6">
        <w:rPr>
          <w:b/>
          <w:bCs/>
        </w:rPr>
        <w:t xml:space="preserve">Table </w:t>
      </w:r>
      <w:r w:rsidR="00BA426F">
        <w:rPr>
          <w:b/>
          <w:bCs/>
        </w:rPr>
        <w:t>1</w:t>
      </w:r>
      <w:r w:rsidR="00BA426F" w:rsidRPr="001118E6">
        <w:rPr>
          <w:b/>
          <w:bCs/>
        </w:rPr>
        <w:t xml:space="preserve">. Sample Selection Criteria for Patients with </w:t>
      </w:r>
      <w:proofErr w:type="spellStart"/>
      <w:r w:rsidR="00BA426F" w:rsidRPr="001118E6">
        <w:rPr>
          <w:b/>
          <w:bCs/>
        </w:rPr>
        <w:t>mCRPC</w:t>
      </w:r>
      <w:proofErr w:type="spellEnd"/>
    </w:p>
    <w:p w14:paraId="36F10F89" w14:textId="77777777" w:rsidR="00BA426F" w:rsidRPr="001118E6" w:rsidRDefault="00BA426F" w:rsidP="00BA426F">
      <w:pPr>
        <w:rPr>
          <w:b/>
          <w:bCs/>
        </w:rPr>
      </w:pPr>
    </w:p>
    <w:tbl>
      <w:tblPr>
        <w:tblStyle w:val="TableGrid"/>
        <w:tblW w:w="7645" w:type="dxa"/>
        <w:jc w:val="center"/>
        <w:tblLook w:val="04A0" w:firstRow="1" w:lastRow="0" w:firstColumn="1" w:lastColumn="0" w:noHBand="0" w:noVBand="1"/>
      </w:tblPr>
      <w:tblGrid>
        <w:gridCol w:w="5845"/>
        <w:gridCol w:w="1800"/>
      </w:tblGrid>
      <w:tr w:rsidR="00827F1B" w:rsidRPr="001118E6" w14:paraId="3613A114" w14:textId="766BC3DE" w:rsidTr="00827F1B">
        <w:trPr>
          <w:jc w:val="center"/>
        </w:trPr>
        <w:tc>
          <w:tcPr>
            <w:tcW w:w="7645" w:type="dxa"/>
            <w:gridSpan w:val="2"/>
            <w:shd w:val="clear" w:color="auto" w:fill="CAEDFB" w:themeFill="accent4" w:themeFillTint="33"/>
          </w:tcPr>
          <w:p w14:paraId="58EDCE63" w14:textId="77777777" w:rsidR="00827F1B" w:rsidRPr="001118E6" w:rsidRDefault="00827F1B" w:rsidP="001202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Step 1: IDENTIFY PATIENTS WITH METASTATIC PROSTATE CANCER (</w:t>
            </w:r>
            <w:proofErr w:type="spellStart"/>
            <w:r w:rsidRPr="001118E6">
              <w:rPr>
                <w:rFonts w:cs="Times New Roman"/>
                <w:b/>
                <w:bCs/>
                <w:sz w:val="20"/>
                <w:szCs w:val="20"/>
              </w:rPr>
              <w:t>mPC</w:t>
            </w:r>
            <w:proofErr w:type="spellEnd"/>
            <w:r w:rsidRPr="001118E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27F1B" w:rsidRPr="001118E6" w14:paraId="4663D26E" w14:textId="5EB01710" w:rsidTr="00827F1B">
        <w:trPr>
          <w:jc w:val="center"/>
        </w:trPr>
        <w:tc>
          <w:tcPr>
            <w:tcW w:w="5845" w:type="dxa"/>
          </w:tcPr>
          <w:p w14:paraId="2A17526F" w14:textId="77777777" w:rsidR="00827F1B" w:rsidRPr="001118E6" w:rsidRDefault="00827F1B" w:rsidP="00827F1B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Male Patients with 2 or more outpatient or 1 or more inpatient diagnoses of Prostate Cancer</w:t>
            </w:r>
          </w:p>
        </w:tc>
        <w:tc>
          <w:tcPr>
            <w:tcW w:w="1800" w:type="dxa"/>
            <w:vAlign w:val="center"/>
          </w:tcPr>
          <w:p w14:paraId="5BC241D1" w14:textId="603AD711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92,668</w:t>
            </w:r>
          </w:p>
        </w:tc>
      </w:tr>
      <w:tr w:rsidR="00827F1B" w:rsidRPr="001118E6" w14:paraId="7DF9B1BB" w14:textId="379F8F50" w:rsidTr="00827F1B">
        <w:trPr>
          <w:jc w:val="center"/>
        </w:trPr>
        <w:tc>
          <w:tcPr>
            <w:tcW w:w="5845" w:type="dxa"/>
            <w:vAlign w:val="center"/>
          </w:tcPr>
          <w:p w14:paraId="7E8CA830" w14:textId="77777777" w:rsidR="00827F1B" w:rsidRPr="001118E6" w:rsidRDefault="00827F1B" w:rsidP="00827F1B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1 or more diagnoses for metastatic disease on or after first observed prostate cancer diagnosis</w:t>
            </w:r>
          </w:p>
        </w:tc>
        <w:tc>
          <w:tcPr>
            <w:tcW w:w="1800" w:type="dxa"/>
            <w:vAlign w:val="center"/>
          </w:tcPr>
          <w:p w14:paraId="751D3EA8" w14:textId="509AC733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,579 (12.9%)</w:t>
            </w:r>
          </w:p>
        </w:tc>
      </w:tr>
      <w:tr w:rsidR="00827F1B" w:rsidRPr="001118E6" w14:paraId="02D18D45" w14:textId="4A2A333D" w:rsidTr="00827F1B">
        <w:trPr>
          <w:jc w:val="center"/>
        </w:trPr>
        <w:tc>
          <w:tcPr>
            <w:tcW w:w="5845" w:type="dxa"/>
            <w:vAlign w:val="center"/>
          </w:tcPr>
          <w:p w14:paraId="607C2D1D" w14:textId="562700EC" w:rsidR="00827F1B" w:rsidRPr="00C14E61" w:rsidRDefault="00827F1B" w:rsidP="00827F1B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14E6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o claims for metastatic disease prior to first observed prostate cancer diagnosis</w:t>
            </w:r>
          </w:p>
        </w:tc>
        <w:tc>
          <w:tcPr>
            <w:tcW w:w="1800" w:type="dxa"/>
            <w:vAlign w:val="center"/>
          </w:tcPr>
          <w:p w14:paraId="16DBA18E" w14:textId="63C99F5C" w:rsidR="00827F1B" w:rsidRPr="00C14E61" w:rsidRDefault="00827F1B" w:rsidP="00827F1B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58,179 (91.5%)</w:t>
            </w:r>
          </w:p>
        </w:tc>
      </w:tr>
      <w:tr w:rsidR="00827F1B" w:rsidRPr="001118E6" w14:paraId="66DA11A9" w14:textId="77777777" w:rsidTr="00827F1B">
        <w:trPr>
          <w:jc w:val="center"/>
        </w:trPr>
        <w:tc>
          <w:tcPr>
            <w:tcW w:w="7645" w:type="dxa"/>
            <w:gridSpan w:val="2"/>
            <w:shd w:val="clear" w:color="auto" w:fill="C1E4F5" w:themeFill="accent1" w:themeFillTint="33"/>
            <w:vAlign w:val="center"/>
          </w:tcPr>
          <w:p w14:paraId="6EAC6636" w14:textId="4398103D" w:rsidR="00827F1B" w:rsidRPr="001118E6" w:rsidRDefault="00827F1B" w:rsidP="00827F1B">
            <w:pPr>
              <w:rPr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Step 2: IDENTIFY EVIDENCE OF CASTRATION RESISTANCE IN CLAIMS</w:t>
            </w:r>
          </w:p>
        </w:tc>
      </w:tr>
      <w:tr w:rsidR="00827F1B" w:rsidRPr="001118E6" w14:paraId="3FD68E84" w14:textId="4393E33D" w:rsidTr="00827F1B">
        <w:trPr>
          <w:jc w:val="center"/>
        </w:trPr>
        <w:tc>
          <w:tcPr>
            <w:tcW w:w="5845" w:type="dxa"/>
            <w:vAlign w:val="center"/>
          </w:tcPr>
          <w:p w14:paraId="649DD44C" w14:textId="77777777" w:rsidR="00827F1B" w:rsidRPr="001118E6" w:rsidRDefault="00827F1B" w:rsidP="00827F1B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EVIDENCE FROM MEDICAL CLAIMS</w:t>
            </w:r>
          </w:p>
        </w:tc>
        <w:tc>
          <w:tcPr>
            <w:tcW w:w="1800" w:type="dxa"/>
            <w:vAlign w:val="center"/>
          </w:tcPr>
          <w:p w14:paraId="15E651A3" w14:textId="77777777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27F1B" w:rsidRPr="001118E6" w14:paraId="6D3ABA49" w14:textId="4DAF327C" w:rsidTr="00827F1B">
        <w:trPr>
          <w:jc w:val="center"/>
        </w:trPr>
        <w:tc>
          <w:tcPr>
            <w:tcW w:w="5845" w:type="dxa"/>
            <w:vAlign w:val="center"/>
          </w:tcPr>
          <w:p w14:paraId="25262F8D" w14:textId="77777777" w:rsidR="00827F1B" w:rsidRPr="001118E6" w:rsidRDefault="00827F1B" w:rsidP="00827F1B">
            <w:pPr>
              <w:ind w:left="245" w:hanging="245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     Any diagnosis for hormone resistance</w:t>
            </w:r>
          </w:p>
        </w:tc>
        <w:tc>
          <w:tcPr>
            <w:tcW w:w="1800" w:type="dxa"/>
            <w:vAlign w:val="center"/>
          </w:tcPr>
          <w:p w14:paraId="44FB06A5" w14:textId="189DB4A1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,598</w:t>
            </w:r>
          </w:p>
        </w:tc>
      </w:tr>
      <w:tr w:rsidR="00827F1B" w:rsidRPr="001118E6" w14:paraId="2DC5AFF9" w14:textId="46C772B8" w:rsidTr="00827F1B">
        <w:trPr>
          <w:jc w:val="center"/>
        </w:trPr>
        <w:tc>
          <w:tcPr>
            <w:tcW w:w="5845" w:type="dxa"/>
            <w:vAlign w:val="center"/>
          </w:tcPr>
          <w:p w14:paraId="01097444" w14:textId="77777777" w:rsidR="00827F1B" w:rsidRPr="001118E6" w:rsidRDefault="00827F1B" w:rsidP="00827F1B">
            <w:pPr>
              <w:ind w:left="245" w:hanging="245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     Any diagnosis for rising PSA after surgical castration</w:t>
            </w:r>
          </w:p>
        </w:tc>
        <w:tc>
          <w:tcPr>
            <w:tcW w:w="1800" w:type="dxa"/>
            <w:vAlign w:val="center"/>
          </w:tcPr>
          <w:p w14:paraId="62BDFDFD" w14:textId="003586E5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827F1B" w:rsidRPr="001118E6" w14:paraId="02265D58" w14:textId="59DCFB05" w:rsidTr="00827F1B">
        <w:trPr>
          <w:jc w:val="center"/>
        </w:trPr>
        <w:tc>
          <w:tcPr>
            <w:tcW w:w="5845" w:type="dxa"/>
            <w:vAlign w:val="center"/>
          </w:tcPr>
          <w:p w14:paraId="13FCB954" w14:textId="77777777" w:rsidR="00827F1B" w:rsidRPr="001118E6" w:rsidRDefault="00827F1B" w:rsidP="00827F1B">
            <w:pPr>
              <w:ind w:left="245" w:hanging="245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     Any diagnosis for rising PSA during an episode of medical castration</w:t>
            </w:r>
          </w:p>
        </w:tc>
        <w:tc>
          <w:tcPr>
            <w:tcW w:w="1800" w:type="dxa"/>
            <w:vAlign w:val="center"/>
          </w:tcPr>
          <w:p w14:paraId="615E8522" w14:textId="1AF2BC63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</w:tr>
      <w:tr w:rsidR="00827F1B" w:rsidRPr="001118E6" w14:paraId="71D74153" w14:textId="6D999B52" w:rsidTr="00827F1B">
        <w:trPr>
          <w:jc w:val="center"/>
        </w:trPr>
        <w:tc>
          <w:tcPr>
            <w:tcW w:w="5845" w:type="dxa"/>
            <w:vAlign w:val="center"/>
          </w:tcPr>
          <w:p w14:paraId="14D7B357" w14:textId="77777777" w:rsidR="00827F1B" w:rsidRPr="001118E6" w:rsidRDefault="00827F1B" w:rsidP="00827F1B">
            <w:pPr>
              <w:ind w:left="245" w:hanging="245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     Initial metastatic diagnosis made 90 or more days after surgical castration </w:t>
            </w:r>
          </w:p>
        </w:tc>
        <w:tc>
          <w:tcPr>
            <w:tcW w:w="1800" w:type="dxa"/>
            <w:vAlign w:val="center"/>
          </w:tcPr>
          <w:p w14:paraId="3207D731" w14:textId="2E544504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827F1B" w:rsidRPr="001118E6" w14:paraId="2C6D6C0F" w14:textId="4B95F8CD" w:rsidTr="00827F1B">
        <w:trPr>
          <w:jc w:val="center"/>
        </w:trPr>
        <w:tc>
          <w:tcPr>
            <w:tcW w:w="5845" w:type="dxa"/>
            <w:vAlign w:val="center"/>
          </w:tcPr>
          <w:p w14:paraId="69F1F4C7" w14:textId="77777777" w:rsidR="00827F1B" w:rsidRPr="001118E6" w:rsidRDefault="00827F1B" w:rsidP="00827F1B">
            <w:pPr>
              <w:ind w:left="245" w:hanging="245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     Initial metastatic diagnosis made 90 or more days after medical castration </w:t>
            </w:r>
          </w:p>
        </w:tc>
        <w:tc>
          <w:tcPr>
            <w:tcW w:w="1800" w:type="dxa"/>
            <w:vAlign w:val="center"/>
          </w:tcPr>
          <w:p w14:paraId="0248583A" w14:textId="7B373BD1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621</w:t>
            </w:r>
          </w:p>
        </w:tc>
      </w:tr>
      <w:tr w:rsidR="00827F1B" w:rsidRPr="001118E6" w14:paraId="2A28BCAE" w14:textId="08EC8232" w:rsidTr="00827F1B">
        <w:trPr>
          <w:jc w:val="center"/>
        </w:trPr>
        <w:tc>
          <w:tcPr>
            <w:tcW w:w="5845" w:type="dxa"/>
            <w:shd w:val="clear" w:color="auto" w:fill="auto"/>
            <w:vAlign w:val="center"/>
          </w:tcPr>
          <w:p w14:paraId="7CD73DC2" w14:textId="77777777" w:rsidR="00827F1B" w:rsidRPr="001118E6" w:rsidRDefault="00827F1B" w:rsidP="00827F1B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EVIDENCE FROM MEDICATION CLAIM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69492A" w14:textId="77777777" w:rsidR="00827F1B" w:rsidRPr="001118E6" w:rsidRDefault="00827F1B" w:rsidP="00827F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27F1B" w:rsidRPr="001118E6" w14:paraId="7E64C872" w14:textId="0F3EC3CB" w:rsidTr="00DF5F4E">
        <w:trPr>
          <w:jc w:val="center"/>
        </w:trPr>
        <w:tc>
          <w:tcPr>
            <w:tcW w:w="5845" w:type="dxa"/>
            <w:vAlign w:val="center"/>
          </w:tcPr>
          <w:p w14:paraId="77DB32AE" w14:textId="77777777" w:rsidR="00827F1B" w:rsidRPr="001118E6" w:rsidRDefault="00827F1B" w:rsidP="00827F1B">
            <w:pPr>
              <w:ind w:left="240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Any claim for </w:t>
            </w:r>
            <w:proofErr w:type="spellStart"/>
            <w:r w:rsidRPr="001118E6">
              <w:rPr>
                <w:rFonts w:cs="Times New Roman"/>
                <w:sz w:val="20"/>
                <w:szCs w:val="20"/>
              </w:rPr>
              <w:t>cabazitaxel</w:t>
            </w:r>
            <w:proofErr w:type="spellEnd"/>
            <w:r w:rsidRPr="001118E6">
              <w:rPr>
                <w:rFonts w:cs="Times New Roman"/>
                <w:sz w:val="20"/>
                <w:szCs w:val="20"/>
              </w:rPr>
              <w:t xml:space="preserve">, mitoxantrone, radium-223, or </w:t>
            </w:r>
            <w:proofErr w:type="spellStart"/>
            <w:r w:rsidRPr="001118E6">
              <w:rPr>
                <w:rFonts w:cs="Times New Roman"/>
                <w:sz w:val="20"/>
                <w:szCs w:val="20"/>
              </w:rPr>
              <w:t>sipuleucel</w:t>
            </w:r>
            <w:proofErr w:type="spellEnd"/>
            <w:r w:rsidRPr="001118E6">
              <w:rPr>
                <w:rFonts w:cs="Times New Roman"/>
                <w:sz w:val="20"/>
                <w:szCs w:val="20"/>
              </w:rPr>
              <w:t>-T</w:t>
            </w:r>
          </w:p>
        </w:tc>
        <w:tc>
          <w:tcPr>
            <w:tcW w:w="1800" w:type="dxa"/>
            <w:vAlign w:val="center"/>
          </w:tcPr>
          <w:p w14:paraId="2F342463" w14:textId="19BF4FAB" w:rsidR="00827F1B" w:rsidRPr="001118E6" w:rsidRDefault="00827F1B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,389</w:t>
            </w:r>
          </w:p>
        </w:tc>
      </w:tr>
      <w:tr w:rsidR="00827F1B" w:rsidRPr="001118E6" w14:paraId="5E636B45" w14:textId="2BBFF892" w:rsidTr="00DF5F4E">
        <w:trPr>
          <w:jc w:val="center"/>
        </w:trPr>
        <w:tc>
          <w:tcPr>
            <w:tcW w:w="5845" w:type="dxa"/>
            <w:vAlign w:val="center"/>
          </w:tcPr>
          <w:p w14:paraId="7B6ABF7C" w14:textId="77777777" w:rsidR="00827F1B" w:rsidRPr="001118E6" w:rsidRDefault="00827F1B" w:rsidP="00827F1B">
            <w:pPr>
              <w:ind w:left="240"/>
              <w:rPr>
                <w:rFonts w:cs="Times New Roman"/>
                <w:color w:val="000000"/>
                <w:sz w:val="20"/>
                <w:szCs w:val="20"/>
              </w:rPr>
            </w:pPr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Any claim for abiraterone acetate before June 2017 or initial claim for abiraterone acetate ≥90 days after initiation of ADT</w:t>
            </w:r>
          </w:p>
        </w:tc>
        <w:tc>
          <w:tcPr>
            <w:tcW w:w="1800" w:type="dxa"/>
            <w:vAlign w:val="center"/>
          </w:tcPr>
          <w:p w14:paraId="494104D6" w14:textId="0DDB8DE7" w:rsidR="00827F1B" w:rsidRPr="001118E6" w:rsidRDefault="00827F1B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,193</w:t>
            </w:r>
          </w:p>
        </w:tc>
      </w:tr>
      <w:tr w:rsidR="00827F1B" w:rsidRPr="001118E6" w14:paraId="171A6125" w14:textId="3742F58E" w:rsidTr="00DF5F4E">
        <w:trPr>
          <w:jc w:val="center"/>
        </w:trPr>
        <w:tc>
          <w:tcPr>
            <w:tcW w:w="5845" w:type="dxa"/>
            <w:vAlign w:val="center"/>
          </w:tcPr>
          <w:p w14:paraId="271714A1" w14:textId="77777777" w:rsidR="00827F1B" w:rsidRPr="001118E6" w:rsidRDefault="00827F1B" w:rsidP="00827F1B">
            <w:pPr>
              <w:ind w:left="240"/>
              <w:rPr>
                <w:rFonts w:cs="Times New Roman"/>
                <w:color w:val="000000"/>
                <w:sz w:val="20"/>
                <w:szCs w:val="20"/>
              </w:rPr>
            </w:pPr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Any claim for enzalutamide before December 2019 or initial claim for enzalutamide ≥90 days after initiation of ADT</w:t>
            </w:r>
          </w:p>
        </w:tc>
        <w:tc>
          <w:tcPr>
            <w:tcW w:w="1800" w:type="dxa"/>
            <w:vAlign w:val="center"/>
          </w:tcPr>
          <w:p w14:paraId="3B7F20CE" w14:textId="2FD25393" w:rsidR="00827F1B" w:rsidRPr="001118E6" w:rsidRDefault="00827F1B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,314</w:t>
            </w:r>
          </w:p>
        </w:tc>
      </w:tr>
      <w:tr w:rsidR="00827F1B" w:rsidRPr="001118E6" w14:paraId="063E85E5" w14:textId="21222C35" w:rsidTr="00DF5F4E">
        <w:trPr>
          <w:jc w:val="center"/>
        </w:trPr>
        <w:tc>
          <w:tcPr>
            <w:tcW w:w="5845" w:type="dxa"/>
            <w:vAlign w:val="center"/>
          </w:tcPr>
          <w:p w14:paraId="6A0D87E7" w14:textId="77777777" w:rsidR="00827F1B" w:rsidRPr="001118E6" w:rsidRDefault="00827F1B" w:rsidP="00827F1B">
            <w:pPr>
              <w:ind w:left="240"/>
              <w:rPr>
                <w:rFonts w:cs="Times New Roman"/>
                <w:color w:val="000000"/>
                <w:sz w:val="20"/>
                <w:szCs w:val="20"/>
              </w:rPr>
            </w:pPr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Earliest claim for docetaxel ≥90 days after initiation of ADT</w:t>
            </w:r>
          </w:p>
        </w:tc>
        <w:tc>
          <w:tcPr>
            <w:tcW w:w="1800" w:type="dxa"/>
            <w:vAlign w:val="center"/>
          </w:tcPr>
          <w:p w14:paraId="2423A35A" w14:textId="65191E1D" w:rsidR="00827F1B" w:rsidRPr="001118E6" w:rsidRDefault="00827F1B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,200</w:t>
            </w:r>
          </w:p>
        </w:tc>
      </w:tr>
      <w:tr w:rsidR="00827F1B" w:rsidRPr="001118E6" w14:paraId="0DE22AE9" w14:textId="18110C6A" w:rsidTr="00DF5F4E">
        <w:trPr>
          <w:trHeight w:val="485"/>
          <w:jc w:val="center"/>
        </w:trPr>
        <w:tc>
          <w:tcPr>
            <w:tcW w:w="5845" w:type="dxa"/>
            <w:vAlign w:val="center"/>
          </w:tcPr>
          <w:p w14:paraId="4198A198" w14:textId="3A367463" w:rsidR="00827F1B" w:rsidRPr="001118E6" w:rsidRDefault="00827F1B" w:rsidP="00827F1B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proofErr w:type="spellStart"/>
            <w:r w:rsidRPr="001118E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PC</w:t>
            </w:r>
            <w:proofErr w:type="spellEnd"/>
            <w:r w:rsidRPr="001118E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patients with evidence of castration resistance</w:t>
            </w:r>
          </w:p>
        </w:tc>
        <w:tc>
          <w:tcPr>
            <w:tcW w:w="1800" w:type="dxa"/>
            <w:vAlign w:val="center"/>
          </w:tcPr>
          <w:p w14:paraId="177C1299" w14:textId="2033DF5E" w:rsidR="00827F1B" w:rsidRPr="001118E6" w:rsidRDefault="00827F1B" w:rsidP="00DF5F4E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5,256 (26.2</w:t>
            </w:r>
            <w:r w:rsidR="00DF5F4E">
              <w:rPr>
                <w:b/>
                <w:bCs/>
                <w:i/>
                <w:iCs/>
                <w:sz w:val="20"/>
                <w:szCs w:val="20"/>
              </w:rPr>
              <w:t>%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827F1B" w:rsidRPr="001118E6" w14:paraId="1220ABD7" w14:textId="77777777" w:rsidTr="00DF5F4E">
        <w:trPr>
          <w:jc w:val="center"/>
        </w:trPr>
        <w:tc>
          <w:tcPr>
            <w:tcW w:w="7645" w:type="dxa"/>
            <w:gridSpan w:val="2"/>
            <w:shd w:val="clear" w:color="auto" w:fill="C1E4F5" w:themeFill="accent1" w:themeFillTint="33"/>
            <w:vAlign w:val="center"/>
          </w:tcPr>
          <w:p w14:paraId="1A9646A3" w14:textId="4E7E8AFA" w:rsidR="00827F1B" w:rsidRPr="001118E6" w:rsidRDefault="00827F1B" w:rsidP="00DF5F4E">
            <w:pPr>
              <w:jc w:val="center"/>
              <w:rPr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Step 3. ADDITIONAL DIAGNOSIS-BASED EXCLUSIONS</w:t>
            </w:r>
          </w:p>
        </w:tc>
      </w:tr>
      <w:tr w:rsidR="00DF5F4E" w:rsidRPr="001118E6" w14:paraId="51C25027" w14:textId="5C0D60E0" w:rsidTr="00DF5F4E">
        <w:trPr>
          <w:jc w:val="center"/>
        </w:trPr>
        <w:tc>
          <w:tcPr>
            <w:tcW w:w="5845" w:type="dxa"/>
            <w:vAlign w:val="center"/>
          </w:tcPr>
          <w:p w14:paraId="78002A7C" w14:textId="77777777" w:rsidR="00DF5F4E" w:rsidRPr="001118E6" w:rsidRDefault="00DF5F4E" w:rsidP="00DF5F4E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No claims for hormone sensitive malignancy status on or after first evidence of castration resistance</w:t>
            </w:r>
          </w:p>
        </w:tc>
        <w:tc>
          <w:tcPr>
            <w:tcW w:w="1800" w:type="dxa"/>
            <w:vAlign w:val="center"/>
          </w:tcPr>
          <w:p w14:paraId="396AD035" w14:textId="10A47D9C" w:rsidR="00DF5F4E" w:rsidRPr="001118E6" w:rsidRDefault="00DF5F4E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,564 (95.4%)</w:t>
            </w:r>
          </w:p>
        </w:tc>
      </w:tr>
      <w:tr w:rsidR="00DF5F4E" w:rsidRPr="001118E6" w14:paraId="79EC816A" w14:textId="2808AE10" w:rsidTr="00DF5F4E">
        <w:trPr>
          <w:trHeight w:val="503"/>
          <w:jc w:val="center"/>
        </w:trPr>
        <w:tc>
          <w:tcPr>
            <w:tcW w:w="5845" w:type="dxa"/>
            <w:vAlign w:val="center"/>
          </w:tcPr>
          <w:p w14:paraId="0F6E66AF" w14:textId="082187A5" w:rsidR="00DF5F4E" w:rsidRPr="001118E6" w:rsidRDefault="00DF5F4E" w:rsidP="00DF5F4E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No claims for other cancer prior to or on the index date*</w:t>
            </w:r>
          </w:p>
        </w:tc>
        <w:tc>
          <w:tcPr>
            <w:tcW w:w="1800" w:type="dxa"/>
            <w:vAlign w:val="center"/>
          </w:tcPr>
          <w:p w14:paraId="19660578" w14:textId="0A2CDF76" w:rsidR="00DF5F4E" w:rsidRPr="001118E6" w:rsidRDefault="00DF5F4E" w:rsidP="00DF5F4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,303 (50.1%)</w:t>
            </w:r>
          </w:p>
        </w:tc>
      </w:tr>
      <w:tr w:rsidR="00827F1B" w:rsidRPr="001118E6" w14:paraId="37659290" w14:textId="77777777" w:rsidTr="00DF5F4E">
        <w:trPr>
          <w:jc w:val="center"/>
        </w:trPr>
        <w:tc>
          <w:tcPr>
            <w:tcW w:w="7645" w:type="dxa"/>
            <w:gridSpan w:val="2"/>
            <w:shd w:val="clear" w:color="auto" w:fill="C1E4F5" w:themeFill="accent1" w:themeFillTint="33"/>
            <w:vAlign w:val="center"/>
          </w:tcPr>
          <w:p w14:paraId="000E15C3" w14:textId="4AA407AE" w:rsidR="00827F1B" w:rsidRPr="00C14E61" w:rsidRDefault="00827F1B" w:rsidP="00DF5F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Step 4. REMOVE PATIENTS WITH LIMITED CONTINUOUS ENROLLMENT PERIOD</w:t>
            </w:r>
          </w:p>
        </w:tc>
      </w:tr>
      <w:tr w:rsidR="00DF5F4E" w:rsidRPr="001118E6" w14:paraId="22803E33" w14:textId="746BD758" w:rsidTr="00DF5F4E">
        <w:trPr>
          <w:jc w:val="center"/>
        </w:trPr>
        <w:tc>
          <w:tcPr>
            <w:tcW w:w="5845" w:type="dxa"/>
            <w:vAlign w:val="center"/>
          </w:tcPr>
          <w:p w14:paraId="1E0D6F9B" w14:textId="77777777" w:rsidR="00DF5F4E" w:rsidRPr="00C14E61" w:rsidRDefault="00DF5F4E" w:rsidP="00DF5F4E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14E6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80 days of continuous enrollment prior to and 180 days of continuous enrollment (or death) following the index date.</w:t>
            </w:r>
          </w:p>
        </w:tc>
        <w:tc>
          <w:tcPr>
            <w:tcW w:w="1800" w:type="dxa"/>
            <w:vAlign w:val="center"/>
          </w:tcPr>
          <w:p w14:paraId="047F4B81" w14:textId="4B294AF1" w:rsidR="00DF5F4E" w:rsidRPr="00C14E61" w:rsidRDefault="00DF5F4E" w:rsidP="00DF5F4E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4,850 (66.4%)</w:t>
            </w:r>
          </w:p>
        </w:tc>
      </w:tr>
    </w:tbl>
    <w:p w14:paraId="2CDEF60E" w14:textId="77777777" w:rsidR="00BA426F" w:rsidRPr="001118E6" w:rsidRDefault="00BA426F" w:rsidP="00BA426F">
      <w:pPr>
        <w:rPr>
          <w:sz w:val="20"/>
          <w:szCs w:val="20"/>
        </w:rPr>
      </w:pPr>
    </w:p>
    <w:p w14:paraId="00925487" w14:textId="77777777" w:rsidR="00BA426F" w:rsidRPr="001118E6" w:rsidRDefault="00BA426F" w:rsidP="00BA426F">
      <w:pPr>
        <w:rPr>
          <w:sz w:val="20"/>
          <w:szCs w:val="20"/>
        </w:rPr>
      </w:pPr>
      <w:r w:rsidRPr="001118E6">
        <w:rPr>
          <w:b/>
          <w:bCs/>
          <w:sz w:val="20"/>
          <w:szCs w:val="20"/>
        </w:rPr>
        <w:t>Notes:</w:t>
      </w:r>
      <w:r w:rsidRPr="001118E6">
        <w:rPr>
          <w:sz w:val="20"/>
          <w:szCs w:val="20"/>
        </w:rPr>
        <w:t xml:space="preserve"> Numbers are counts of unique patients; values in parentheses are shares of the prior data step. </w:t>
      </w:r>
    </w:p>
    <w:p w14:paraId="08C15F91" w14:textId="77777777" w:rsidR="00BA426F" w:rsidRPr="001118E6" w:rsidRDefault="00BA426F" w:rsidP="00BA426F">
      <w:pPr>
        <w:rPr>
          <w:sz w:val="20"/>
          <w:szCs w:val="20"/>
        </w:rPr>
      </w:pPr>
      <w:r w:rsidRPr="001118E6">
        <w:rPr>
          <w:sz w:val="20"/>
          <w:szCs w:val="20"/>
        </w:rPr>
        <w:t xml:space="preserve">*Index date is defined as the later of the first date of diagnosis of metastatic disease or the first date with evidence of castration resistance. </w:t>
      </w:r>
    </w:p>
    <w:p w14:paraId="7D7BEAB5" w14:textId="77777777" w:rsidR="00BA426F" w:rsidRPr="001118E6" w:rsidRDefault="00BA426F" w:rsidP="00BA426F">
      <w:pPr>
        <w:rPr>
          <w:sz w:val="20"/>
          <w:szCs w:val="20"/>
        </w:rPr>
      </w:pPr>
      <w:r w:rsidRPr="001118E6">
        <w:rPr>
          <w:sz w:val="20"/>
          <w:szCs w:val="20"/>
        </w:rPr>
        <w:t>^Specific definitions used to construct the sample are available in Appendix Table A</w:t>
      </w:r>
      <w:r>
        <w:rPr>
          <w:sz w:val="20"/>
          <w:szCs w:val="20"/>
        </w:rPr>
        <w:t>2</w:t>
      </w:r>
      <w:r w:rsidRPr="001118E6">
        <w:rPr>
          <w:sz w:val="20"/>
          <w:szCs w:val="20"/>
        </w:rPr>
        <w:t>.</w:t>
      </w:r>
    </w:p>
    <w:p w14:paraId="15E80D77" w14:textId="77777777" w:rsidR="00BA426F" w:rsidRPr="001118E6" w:rsidRDefault="00BA426F" w:rsidP="00BA426F">
      <w:pPr>
        <w:rPr>
          <w:sz w:val="20"/>
          <w:szCs w:val="20"/>
        </w:rPr>
      </w:pPr>
      <w:r w:rsidRPr="001118E6">
        <w:rPr>
          <w:sz w:val="20"/>
          <w:szCs w:val="20"/>
        </w:rPr>
        <w:br w:type="page"/>
      </w:r>
    </w:p>
    <w:p w14:paraId="02595917" w14:textId="5317A18D" w:rsidR="00BA426F" w:rsidRPr="001118E6" w:rsidRDefault="00850277" w:rsidP="00BA426F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BA426F" w:rsidRPr="001118E6">
        <w:rPr>
          <w:b/>
          <w:bCs/>
        </w:rPr>
        <w:t xml:space="preserve">Table </w:t>
      </w:r>
      <w:r w:rsidR="00BA426F">
        <w:rPr>
          <w:b/>
          <w:bCs/>
        </w:rPr>
        <w:t>2</w:t>
      </w:r>
      <w:r w:rsidR="00BA426F" w:rsidRPr="001118E6">
        <w:rPr>
          <w:b/>
          <w:bCs/>
        </w:rPr>
        <w:t xml:space="preserve">. Definitions for Inclusion and Exclusion Criteria in Construction of </w:t>
      </w:r>
    </w:p>
    <w:p w14:paraId="38BB6614" w14:textId="77777777" w:rsidR="00BA426F" w:rsidRPr="001118E6" w:rsidRDefault="00BA426F" w:rsidP="00BA426F">
      <w:pPr>
        <w:jc w:val="center"/>
      </w:pPr>
      <w:proofErr w:type="spellStart"/>
      <w:r w:rsidRPr="001118E6">
        <w:rPr>
          <w:b/>
          <w:bCs/>
        </w:rPr>
        <w:t>mCRPC</w:t>
      </w:r>
      <w:proofErr w:type="spellEnd"/>
      <w:r w:rsidRPr="001118E6">
        <w:rPr>
          <w:b/>
          <w:bCs/>
        </w:rPr>
        <w:t xml:space="preserve"> </w:t>
      </w:r>
      <w:r>
        <w:rPr>
          <w:b/>
          <w:bCs/>
        </w:rPr>
        <w:t>sample</w:t>
      </w:r>
    </w:p>
    <w:p w14:paraId="0847D2E1" w14:textId="77777777" w:rsidR="00BA426F" w:rsidRPr="001118E6" w:rsidRDefault="00BA426F" w:rsidP="00BA426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6565"/>
      </w:tblGrid>
      <w:tr w:rsidR="00BA426F" w:rsidRPr="001118E6" w14:paraId="2F573CD1" w14:textId="77777777" w:rsidTr="001202A6">
        <w:trPr>
          <w:jc w:val="center"/>
        </w:trPr>
        <w:tc>
          <w:tcPr>
            <w:tcW w:w="2785" w:type="dxa"/>
          </w:tcPr>
          <w:p w14:paraId="4671C267" w14:textId="77777777" w:rsidR="00BA426F" w:rsidRPr="001118E6" w:rsidRDefault="00BA426F" w:rsidP="001202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Inclusion or Exclusion Criteria</w:t>
            </w:r>
          </w:p>
        </w:tc>
        <w:tc>
          <w:tcPr>
            <w:tcW w:w="6565" w:type="dxa"/>
          </w:tcPr>
          <w:p w14:paraId="153BB9E5" w14:textId="77777777" w:rsidR="00BA426F" w:rsidRPr="001118E6" w:rsidRDefault="00BA426F" w:rsidP="001202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18E6">
              <w:rPr>
                <w:rFonts w:cs="Times New Roman"/>
                <w:b/>
                <w:bCs/>
                <w:sz w:val="20"/>
                <w:szCs w:val="20"/>
              </w:rPr>
              <w:t>Definition in CDM dataset</w:t>
            </w:r>
          </w:p>
        </w:tc>
      </w:tr>
      <w:tr w:rsidR="00BA426F" w:rsidRPr="001118E6" w14:paraId="080185CE" w14:textId="77777777" w:rsidTr="001202A6">
        <w:trPr>
          <w:jc w:val="center"/>
        </w:trPr>
        <w:tc>
          <w:tcPr>
            <w:tcW w:w="2785" w:type="dxa"/>
          </w:tcPr>
          <w:p w14:paraId="40C4E15D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Prostate Cancer</w:t>
            </w:r>
          </w:p>
        </w:tc>
        <w:tc>
          <w:tcPr>
            <w:tcW w:w="6565" w:type="dxa"/>
          </w:tcPr>
          <w:p w14:paraId="5C06728B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185*</w:t>
            </w:r>
          </w:p>
          <w:p w14:paraId="7E651C74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10 code = C61*</w:t>
            </w:r>
          </w:p>
        </w:tc>
      </w:tr>
      <w:tr w:rsidR="00BA426F" w:rsidRPr="001118E6" w14:paraId="108B54AF" w14:textId="77777777" w:rsidTr="001202A6">
        <w:trPr>
          <w:jc w:val="center"/>
        </w:trPr>
        <w:tc>
          <w:tcPr>
            <w:tcW w:w="2785" w:type="dxa"/>
          </w:tcPr>
          <w:p w14:paraId="3D76E676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Metastatic Disease</w:t>
            </w:r>
          </w:p>
        </w:tc>
        <w:tc>
          <w:tcPr>
            <w:tcW w:w="6565" w:type="dxa"/>
          </w:tcPr>
          <w:p w14:paraId="1574004E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196*, 199.1*, 209.7*</w:t>
            </w:r>
          </w:p>
          <w:p w14:paraId="1E3C7619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10 code = C77*, C78*, C79*, C80.0, C7B*</w:t>
            </w:r>
          </w:p>
        </w:tc>
      </w:tr>
      <w:tr w:rsidR="00BA426F" w:rsidRPr="001118E6" w14:paraId="5D68E1BD" w14:textId="77777777" w:rsidTr="001202A6">
        <w:trPr>
          <w:jc w:val="center"/>
        </w:trPr>
        <w:tc>
          <w:tcPr>
            <w:tcW w:w="2785" w:type="dxa"/>
          </w:tcPr>
          <w:p w14:paraId="4C3C6882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Other Cancers</w:t>
            </w:r>
          </w:p>
        </w:tc>
        <w:tc>
          <w:tcPr>
            <w:tcW w:w="6565" w:type="dxa"/>
          </w:tcPr>
          <w:p w14:paraId="44822023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14*, 15*, 160*-165*, 170*-189*, 200*-208*, 209.0*, 209.1*, 209.2*, 209.3*, 190-193*, 195*, 199*, 258.0*, 789.51</w:t>
            </w:r>
          </w:p>
          <w:p w14:paraId="4F17C18B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ICD-10 code = C01*-C26*, R180*, C30*-C58*, C60*, C62*-C79*, C80*-C96*, C7A*, C7B*, E31.20, E31.21, E31.22, E31.23 </w:t>
            </w:r>
          </w:p>
        </w:tc>
      </w:tr>
      <w:tr w:rsidR="00BA426F" w:rsidRPr="001118E6" w14:paraId="704D753C" w14:textId="77777777" w:rsidTr="001202A6">
        <w:trPr>
          <w:jc w:val="center"/>
        </w:trPr>
        <w:tc>
          <w:tcPr>
            <w:tcW w:w="2785" w:type="dxa"/>
          </w:tcPr>
          <w:p w14:paraId="1BA8ED40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Hormone Resistance Diagnosis</w:t>
            </w:r>
          </w:p>
        </w:tc>
        <w:tc>
          <w:tcPr>
            <w:tcW w:w="6565" w:type="dxa"/>
          </w:tcPr>
          <w:p w14:paraId="3AA25EB5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n/a</w:t>
            </w:r>
          </w:p>
          <w:p w14:paraId="021810E9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10 code = Z19.2</w:t>
            </w:r>
          </w:p>
        </w:tc>
      </w:tr>
      <w:tr w:rsidR="00BA426F" w:rsidRPr="001118E6" w14:paraId="665A977E" w14:textId="77777777" w:rsidTr="001202A6">
        <w:trPr>
          <w:jc w:val="center"/>
        </w:trPr>
        <w:tc>
          <w:tcPr>
            <w:tcW w:w="2785" w:type="dxa"/>
          </w:tcPr>
          <w:p w14:paraId="669780A6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Rising PSA Diagnosis</w:t>
            </w:r>
          </w:p>
        </w:tc>
        <w:tc>
          <w:tcPr>
            <w:tcW w:w="6565" w:type="dxa"/>
          </w:tcPr>
          <w:p w14:paraId="5D2F48D4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n/a</w:t>
            </w:r>
          </w:p>
          <w:p w14:paraId="7A09D5C3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10 code = R97.21</w:t>
            </w:r>
          </w:p>
        </w:tc>
      </w:tr>
      <w:tr w:rsidR="00BA426F" w:rsidRPr="001118E6" w14:paraId="0FE299BE" w14:textId="77777777" w:rsidTr="001202A6">
        <w:trPr>
          <w:jc w:val="center"/>
        </w:trPr>
        <w:tc>
          <w:tcPr>
            <w:tcW w:w="2785" w:type="dxa"/>
          </w:tcPr>
          <w:p w14:paraId="3C72AE24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Surgical Castration</w:t>
            </w:r>
          </w:p>
        </w:tc>
        <w:tc>
          <w:tcPr>
            <w:tcW w:w="6565" w:type="dxa"/>
          </w:tcPr>
          <w:p w14:paraId="168F6E1A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Evidence of 2 unilateral [Procedure codes: 0VT9, 0VTB, 623, 54520 and modifier 50, 54522, 54530] </w:t>
            </w:r>
          </w:p>
          <w:p w14:paraId="177F98D0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or </w:t>
            </w:r>
          </w:p>
          <w:p w14:paraId="15163457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1 bilateral orchiectomy [Procedure codes: 0VTC, 624, 54521, 54690]</w:t>
            </w:r>
          </w:p>
        </w:tc>
      </w:tr>
      <w:tr w:rsidR="00BA426F" w:rsidRPr="001118E6" w14:paraId="308B1525" w14:textId="77777777" w:rsidTr="001202A6">
        <w:trPr>
          <w:jc w:val="center"/>
        </w:trPr>
        <w:tc>
          <w:tcPr>
            <w:tcW w:w="2785" w:type="dxa"/>
          </w:tcPr>
          <w:p w14:paraId="0330C0FB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Medical Castration</w:t>
            </w:r>
          </w:p>
        </w:tc>
        <w:tc>
          <w:tcPr>
            <w:tcW w:w="6565" w:type="dxa"/>
          </w:tcPr>
          <w:p w14:paraId="0067FE15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 xml:space="preserve">90 days of leuprolide, triptorelin, goserelin, </w:t>
            </w:r>
            <w:proofErr w:type="spellStart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histrelin</w:t>
            </w:r>
            <w:proofErr w:type="spellEnd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degarelix</w:t>
            </w:r>
            <w:proofErr w:type="spellEnd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>relugolix</w:t>
            </w:r>
            <w:proofErr w:type="spellEnd"/>
            <w:r w:rsidRPr="001118E6">
              <w:rPr>
                <w:rFonts w:cs="Times New Roman"/>
                <w:color w:val="000000" w:themeColor="text1"/>
                <w:sz w:val="20"/>
                <w:szCs w:val="20"/>
              </w:rPr>
              <w:t xml:space="preserve"> with no more than 30 days without those drugs</w:t>
            </w:r>
          </w:p>
        </w:tc>
      </w:tr>
      <w:tr w:rsidR="00BA426F" w:rsidRPr="001118E6" w14:paraId="30BD509F" w14:textId="77777777" w:rsidTr="001202A6">
        <w:trPr>
          <w:jc w:val="center"/>
        </w:trPr>
        <w:tc>
          <w:tcPr>
            <w:tcW w:w="2785" w:type="dxa"/>
          </w:tcPr>
          <w:p w14:paraId="62B6E8AD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Diagnosis of hormone sensitive malignancy status</w:t>
            </w:r>
          </w:p>
        </w:tc>
        <w:tc>
          <w:tcPr>
            <w:tcW w:w="6565" w:type="dxa"/>
          </w:tcPr>
          <w:p w14:paraId="1E09264B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9 code = n/a</w:t>
            </w:r>
          </w:p>
          <w:p w14:paraId="600EBEDF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ICD-10 code = Z19.1</w:t>
            </w:r>
          </w:p>
        </w:tc>
      </w:tr>
      <w:tr w:rsidR="00BA426F" w:rsidRPr="001118E6" w14:paraId="13FC2179" w14:textId="77777777" w:rsidTr="001202A6">
        <w:trPr>
          <w:jc w:val="center"/>
        </w:trPr>
        <w:tc>
          <w:tcPr>
            <w:tcW w:w="2785" w:type="dxa"/>
          </w:tcPr>
          <w:p w14:paraId="69CAB4E8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ADT</w:t>
            </w:r>
          </w:p>
        </w:tc>
        <w:tc>
          <w:tcPr>
            <w:tcW w:w="6565" w:type="dxa"/>
          </w:tcPr>
          <w:p w14:paraId="208B1D9F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>Fills or injections of</w:t>
            </w:r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 leuprolide, triptorelin, goserelin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histrelin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degarelix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relugolix</w:t>
            </w:r>
            <w:proofErr w:type="spellEnd"/>
          </w:p>
        </w:tc>
      </w:tr>
      <w:tr w:rsidR="00BA426F" w:rsidRPr="001118E6" w14:paraId="2E479A5F" w14:textId="77777777" w:rsidTr="001202A6">
        <w:trPr>
          <w:jc w:val="center"/>
        </w:trPr>
        <w:tc>
          <w:tcPr>
            <w:tcW w:w="2785" w:type="dxa"/>
          </w:tcPr>
          <w:p w14:paraId="4A9CE816" w14:textId="77777777" w:rsidR="00BA426F" w:rsidRPr="001118E6" w:rsidRDefault="00BA426F" w:rsidP="001202A6">
            <w:pPr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Drugs solely recommended for </w:t>
            </w:r>
            <w:proofErr w:type="spellStart"/>
            <w:r w:rsidRPr="001118E6">
              <w:rPr>
                <w:rFonts w:cs="Times New Roman"/>
                <w:sz w:val="20"/>
                <w:szCs w:val="20"/>
              </w:rPr>
              <w:t>mCRPC</w:t>
            </w:r>
            <w:proofErr w:type="spellEnd"/>
          </w:p>
        </w:tc>
        <w:tc>
          <w:tcPr>
            <w:tcW w:w="6565" w:type="dxa"/>
          </w:tcPr>
          <w:p w14:paraId="008078A0" w14:textId="77777777" w:rsidR="00BA426F" w:rsidRPr="001118E6" w:rsidRDefault="00BA426F" w:rsidP="001202A6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1118E6">
              <w:rPr>
                <w:rFonts w:cs="Times New Roman"/>
                <w:sz w:val="20"/>
                <w:szCs w:val="20"/>
              </w:rPr>
              <w:t xml:space="preserve">Fills or injections of </w:t>
            </w:r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Enzalutamide, </w:t>
            </w:r>
          </w:p>
          <w:p w14:paraId="5BA0436D" w14:textId="77777777" w:rsidR="00BA426F" w:rsidRPr="001118E6" w:rsidRDefault="00BA426F" w:rsidP="001202A6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Diethylstilbestrol Diphosphate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Estramustine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 Phosphate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Polyestrodiol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 Phosphate, Abiraterone Acetate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Cabazitaxel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 xml:space="preserve">, Mitoxantrone, Cisplatin, Carboplatin, Etoposide, Pembrolizumab, </w:t>
            </w:r>
            <w:proofErr w:type="spellStart"/>
            <w:r w:rsidRPr="001118E6">
              <w:rPr>
                <w:rFonts w:cs="Times New Roman"/>
                <w:color w:val="000000"/>
                <w:sz w:val="20"/>
                <w:szCs w:val="20"/>
              </w:rPr>
              <w:t>Sipuleucel</w:t>
            </w:r>
            <w:proofErr w:type="spellEnd"/>
            <w:r w:rsidRPr="001118E6">
              <w:rPr>
                <w:rFonts w:cs="Times New Roman"/>
                <w:color w:val="000000"/>
                <w:sz w:val="20"/>
                <w:szCs w:val="20"/>
              </w:rPr>
              <w:t>-T, Radium-223</w:t>
            </w:r>
          </w:p>
        </w:tc>
      </w:tr>
    </w:tbl>
    <w:p w14:paraId="0BF9F16D" w14:textId="77777777" w:rsidR="00BA426F" w:rsidRPr="001118E6" w:rsidRDefault="00BA426F" w:rsidP="00BA426F"/>
    <w:p w14:paraId="0EAF9DF2" w14:textId="77777777" w:rsidR="00BA426F" w:rsidRPr="001118E6" w:rsidRDefault="00BA426F" w:rsidP="00BA426F"/>
    <w:p w14:paraId="024AFB00" w14:textId="77777777" w:rsidR="00BA426F" w:rsidRPr="001118E6" w:rsidRDefault="00BA426F" w:rsidP="00BA426F">
      <w:pPr>
        <w:pStyle w:val="Heading2"/>
        <w:rPr>
          <w:rFonts w:ascii="Times New Roman" w:hAnsi="Times New Roman" w:cs="Times New Roman"/>
        </w:rPr>
      </w:pPr>
    </w:p>
    <w:p w14:paraId="118BD751" w14:textId="77777777" w:rsidR="00BA426F" w:rsidRPr="001118E6" w:rsidRDefault="00BA426F" w:rsidP="00BA426F">
      <w:pPr>
        <w:pStyle w:val="Heading1"/>
        <w:rPr>
          <w:rFonts w:ascii="Times New Roman" w:hAnsi="Times New Roman" w:cs="Times New Roman"/>
        </w:rPr>
      </w:pPr>
    </w:p>
    <w:p w14:paraId="716DC211" w14:textId="193E1A91" w:rsidR="00BA426F" w:rsidRDefault="00BA426F" w:rsidP="00BA426F">
      <w:pPr>
        <w:rPr>
          <w:b/>
          <w:bCs/>
          <w:sz w:val="30"/>
          <w:szCs w:val="30"/>
        </w:rPr>
      </w:pPr>
      <w:bookmarkStart w:id="1" w:name="_Toc125118371"/>
      <w:r>
        <w:rPr>
          <w:b/>
          <w:bCs/>
          <w:sz w:val="30"/>
          <w:szCs w:val="30"/>
        </w:rPr>
        <w:br w:type="page"/>
      </w:r>
    </w:p>
    <w:p w14:paraId="5A85AD0F" w14:textId="4C9D7C1B" w:rsidR="005C66E1" w:rsidRDefault="00850277" w:rsidP="005C66E1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5C66E1" w:rsidRPr="005C66E1">
        <w:rPr>
          <w:b/>
          <w:bCs/>
        </w:rPr>
        <w:t xml:space="preserve">Table 3. Comparing </w:t>
      </w:r>
      <w:r w:rsidR="005C66E1">
        <w:rPr>
          <w:b/>
          <w:bCs/>
        </w:rPr>
        <w:t xml:space="preserve">RCT and Real-World Demographics </w:t>
      </w:r>
    </w:p>
    <w:p w14:paraId="193F446A" w14:textId="77777777" w:rsidR="005C66E1" w:rsidRPr="005C66E1" w:rsidRDefault="005C66E1" w:rsidP="005C66E1">
      <w:pPr>
        <w:jc w:val="center"/>
        <w:rPr>
          <w:b/>
          <w:bCs/>
        </w:rPr>
      </w:pPr>
    </w:p>
    <w:tbl>
      <w:tblPr>
        <w:tblW w:w="783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1315"/>
        <w:gridCol w:w="926"/>
        <w:gridCol w:w="1523"/>
        <w:gridCol w:w="1204"/>
        <w:gridCol w:w="1406"/>
      </w:tblGrid>
      <w:tr w:rsidR="00F66F25" w:rsidRPr="00E47F08" w14:paraId="3C464EAD" w14:textId="77777777" w:rsidTr="008D463F">
        <w:trPr>
          <w:trHeight w:val="496"/>
          <w:jc w:val="center"/>
        </w:trPr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B404" w14:textId="77777777" w:rsidR="00F66F25" w:rsidRPr="00E47F08" w:rsidRDefault="00F66F25" w:rsidP="008D463F">
            <w:pPr>
              <w:rPr>
                <w:b/>
                <w:bCs/>
                <w:sz w:val="20"/>
                <w:szCs w:val="20"/>
              </w:rPr>
            </w:pPr>
            <w:r w:rsidRPr="00E47F08">
              <w:rPr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ABB0" w14:textId="77777777" w:rsidR="00F66F25" w:rsidRDefault="00F66F25" w:rsidP="008D463F">
            <w:pPr>
              <w:rPr>
                <w:b/>
                <w:bCs/>
                <w:sz w:val="20"/>
                <w:szCs w:val="20"/>
              </w:rPr>
            </w:pPr>
            <w:r w:rsidRPr="00E47F08">
              <w:rPr>
                <w:b/>
                <w:bCs/>
                <w:sz w:val="20"/>
                <w:szCs w:val="20"/>
              </w:rPr>
              <w:t>Pivotal</w:t>
            </w:r>
          </w:p>
          <w:p w14:paraId="4694352F" w14:textId="77777777" w:rsidR="00F66F25" w:rsidRPr="00E47F08" w:rsidRDefault="00F66F25" w:rsidP="008D463F">
            <w:pPr>
              <w:rPr>
                <w:b/>
                <w:bCs/>
                <w:sz w:val="20"/>
                <w:szCs w:val="20"/>
              </w:rPr>
            </w:pPr>
            <w:r w:rsidRPr="00E47F0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93966" w14:textId="77777777" w:rsidR="00F66F25" w:rsidRPr="00E47F08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T Age</w:t>
            </w:r>
            <w:r>
              <w:rPr>
                <w:b/>
                <w:bCs/>
                <w:sz w:val="20"/>
                <w:szCs w:val="20"/>
              </w:rPr>
              <w:br/>
              <w:t>Median (Range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BC90F" w14:textId="77777777" w:rsidR="00F66F25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T</w:t>
            </w:r>
          </w:p>
          <w:p w14:paraId="014D1779" w14:textId="77777777" w:rsidR="00F66F25" w:rsidRPr="00E47F08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A3A54" w14:textId="77777777" w:rsidR="00F66F25" w:rsidRPr="005D3235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5D3235">
              <w:rPr>
                <w:b/>
                <w:bCs/>
                <w:sz w:val="20"/>
                <w:szCs w:val="20"/>
              </w:rPr>
              <w:t xml:space="preserve">RW Age </w:t>
            </w:r>
            <w:r w:rsidRPr="005D3235">
              <w:rPr>
                <w:b/>
                <w:bCs/>
                <w:sz w:val="20"/>
                <w:szCs w:val="20"/>
              </w:rPr>
              <w:br/>
              <w:t>Median</w:t>
            </w:r>
            <w:r w:rsidRPr="005D3235">
              <w:rPr>
                <w:b/>
                <w:bCs/>
                <w:sz w:val="20"/>
                <w:szCs w:val="20"/>
              </w:rPr>
              <w:br/>
              <w:t>(Range)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C52EE" w14:textId="77777777" w:rsidR="00F66F25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5D3235">
              <w:rPr>
                <w:b/>
                <w:bCs/>
                <w:sz w:val="20"/>
                <w:szCs w:val="20"/>
              </w:rPr>
              <w:t>RW</w:t>
            </w:r>
          </w:p>
          <w:p w14:paraId="5F362C17" w14:textId="77777777" w:rsidR="00F66F25" w:rsidRPr="005D3235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5D3235">
              <w:rPr>
                <w:b/>
                <w:bCs/>
                <w:sz w:val="20"/>
                <w:szCs w:val="20"/>
              </w:rPr>
              <w:t>Race</w:t>
            </w:r>
          </w:p>
        </w:tc>
      </w:tr>
      <w:tr w:rsidR="00F66F25" w:rsidRPr="00E47F08" w14:paraId="1C68193B" w14:textId="77777777" w:rsidTr="008D463F">
        <w:trPr>
          <w:trHeight w:val="20"/>
          <w:jc w:val="center"/>
        </w:trPr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51C9C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Abiraterone Acetate 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7DBE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COU-AA-30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993E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9-95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DAB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 White</w:t>
            </w:r>
          </w:p>
          <w:p w14:paraId="6CF11CE8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 Black</w:t>
            </w:r>
          </w:p>
          <w:p w14:paraId="78EED13C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 Asian</w:t>
            </w:r>
          </w:p>
          <w:p w14:paraId="7CDDECCB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 Other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22DA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6-90)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DDD32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White</w:t>
            </w:r>
          </w:p>
          <w:p w14:paraId="148BA13B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ack</w:t>
            </w:r>
          </w:p>
          <w:p w14:paraId="4BB514A6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% Asian</w:t>
            </w:r>
          </w:p>
          <w:p w14:paraId="7CE5F15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Other</w:t>
            </w:r>
          </w:p>
        </w:tc>
      </w:tr>
      <w:tr w:rsidR="00F66F25" w:rsidRPr="00E47F08" w14:paraId="1FED9338" w14:textId="77777777" w:rsidTr="0078046D">
        <w:trPr>
          <w:trHeight w:val="20"/>
          <w:jc w:val="center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CADB2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Abiraterone Acetate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6784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COU-AA-30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03BB2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*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F0889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White</w:t>
            </w:r>
          </w:p>
          <w:p w14:paraId="11C746C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% Black</w:t>
            </w:r>
          </w:p>
          <w:p w14:paraId="24F27C43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% Asian</w:t>
            </w:r>
          </w:p>
          <w:p w14:paraId="0595CC84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 Oth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3A3F1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47-9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53308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% White</w:t>
            </w:r>
          </w:p>
          <w:p w14:paraId="11C3BBFC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% Black</w:t>
            </w:r>
          </w:p>
          <w:p w14:paraId="1D0F729D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 Asian</w:t>
            </w:r>
          </w:p>
          <w:p w14:paraId="74ACB01F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 Other</w:t>
            </w:r>
          </w:p>
        </w:tc>
      </w:tr>
      <w:tr w:rsidR="00F66F25" w:rsidRPr="00E47F08" w14:paraId="018C240B" w14:textId="77777777" w:rsidTr="0078046D">
        <w:trPr>
          <w:trHeight w:val="20"/>
          <w:jc w:val="center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8BDB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Enzalutamide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3975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PREVAI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022BB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42-93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148FC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 White</w:t>
            </w:r>
            <w:r>
              <w:rPr>
                <w:sz w:val="20"/>
                <w:szCs w:val="20"/>
              </w:rPr>
              <w:br/>
              <w:t>10% Asian</w:t>
            </w:r>
            <w:r>
              <w:rPr>
                <w:sz w:val="20"/>
                <w:szCs w:val="20"/>
              </w:rPr>
              <w:br/>
              <w:t>2% Black</w:t>
            </w:r>
          </w:p>
          <w:p w14:paraId="3E99B859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 Oth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20F2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8-9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BA5A1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% White</w:t>
            </w:r>
          </w:p>
          <w:p w14:paraId="481DEB41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% Black</w:t>
            </w:r>
          </w:p>
          <w:p w14:paraId="3ED6E751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 Asian</w:t>
            </w:r>
          </w:p>
          <w:p w14:paraId="5574EBEF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% Other</w:t>
            </w:r>
          </w:p>
        </w:tc>
      </w:tr>
      <w:tr w:rsidR="00F66F25" w:rsidRPr="00E47F08" w14:paraId="6E9DC9DB" w14:textId="77777777" w:rsidTr="0078046D">
        <w:trPr>
          <w:trHeight w:val="20"/>
          <w:jc w:val="center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62E7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Enzalutamid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3EDE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AFFIRM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28EE9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41-9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1465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% White</w:t>
            </w:r>
          </w:p>
          <w:p w14:paraId="2FE3DB82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 Black</w:t>
            </w:r>
          </w:p>
          <w:p w14:paraId="5368DFA5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 Asian</w:t>
            </w:r>
          </w:p>
          <w:p w14:paraId="7958997A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 Oth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4C3AC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46-87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37C1E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% White</w:t>
            </w:r>
          </w:p>
          <w:p w14:paraId="084D748D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% Black</w:t>
            </w:r>
          </w:p>
          <w:p w14:paraId="1E7CFD32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 Asian</w:t>
            </w:r>
          </w:p>
          <w:p w14:paraId="3C0A34F1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 Other</w:t>
            </w:r>
          </w:p>
        </w:tc>
      </w:tr>
      <w:tr w:rsidR="00F66F25" w:rsidRPr="00E47F08" w14:paraId="56DEE090" w14:textId="77777777" w:rsidTr="0078046D">
        <w:trPr>
          <w:trHeight w:val="20"/>
          <w:jc w:val="center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BB43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proofErr w:type="spellStart"/>
            <w:r w:rsidRPr="00E47F08">
              <w:rPr>
                <w:sz w:val="20"/>
                <w:szCs w:val="20"/>
              </w:rPr>
              <w:t>Sipuleucel</w:t>
            </w:r>
            <w:proofErr w:type="spellEnd"/>
            <w:r w:rsidRPr="00E47F08">
              <w:rPr>
                <w:sz w:val="20"/>
                <w:szCs w:val="20"/>
              </w:rPr>
              <w:t>-T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D7FA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IMPAC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3551B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9-9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CAFE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% White</w:t>
            </w:r>
          </w:p>
          <w:p w14:paraId="071C587B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% Black</w:t>
            </w:r>
          </w:p>
          <w:p w14:paraId="657B10DE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 Oth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2F89A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 (52-88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8119F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 White</w:t>
            </w:r>
          </w:p>
          <w:p w14:paraId="60D8ED42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% Black</w:t>
            </w:r>
          </w:p>
          <w:p w14:paraId="7D12D769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 Other</w:t>
            </w:r>
          </w:p>
        </w:tc>
      </w:tr>
      <w:tr w:rsidR="00F66F25" w:rsidRPr="00E47F08" w14:paraId="77630B3B" w14:textId="77777777" w:rsidTr="0078046D">
        <w:trPr>
          <w:trHeight w:val="20"/>
          <w:jc w:val="center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9D33F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Radium-223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9F70B" w14:textId="77777777" w:rsidR="00F66F25" w:rsidRPr="00E47F08" w:rsidRDefault="00F66F25" w:rsidP="008D463F">
            <w:pPr>
              <w:rPr>
                <w:sz w:val="20"/>
                <w:szCs w:val="20"/>
              </w:rPr>
            </w:pPr>
            <w:r w:rsidRPr="00E47F08">
              <w:rPr>
                <w:sz w:val="20"/>
                <w:szCs w:val="20"/>
              </w:rPr>
              <w:t>ALSYMPC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7550F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44-9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70839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 White</w:t>
            </w:r>
          </w:p>
          <w:p w14:paraId="3DB36280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 Black</w:t>
            </w:r>
          </w:p>
          <w:p w14:paraId="25D6A2A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 Asian</w:t>
            </w:r>
          </w:p>
          <w:p w14:paraId="362A34C3" w14:textId="77777777" w:rsidR="00F66F25" w:rsidRPr="00E47F08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% Othe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6E5C0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6-90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8A01D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 White</w:t>
            </w:r>
          </w:p>
          <w:p w14:paraId="18C33634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% Black</w:t>
            </w:r>
          </w:p>
          <w:p w14:paraId="14032F2D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% Asian</w:t>
            </w:r>
          </w:p>
          <w:p w14:paraId="5935935C" w14:textId="77777777" w:rsidR="00F66F25" w:rsidRDefault="00F66F25" w:rsidP="008D46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% Other</w:t>
            </w:r>
          </w:p>
        </w:tc>
      </w:tr>
    </w:tbl>
    <w:p w14:paraId="5EB5BE0B" w14:textId="38EF9D51" w:rsidR="005C66E1" w:rsidRDefault="005C66E1" w:rsidP="00BA426F">
      <w:pPr>
        <w:rPr>
          <w:b/>
          <w:bCs/>
          <w:sz w:val="30"/>
          <w:szCs w:val="30"/>
        </w:rPr>
      </w:pPr>
    </w:p>
    <w:p w14:paraId="4F640F0A" w14:textId="20456971" w:rsidR="005C66E1" w:rsidRPr="00A876EE" w:rsidRDefault="005C66E1" w:rsidP="005C66E1">
      <w:pPr>
        <w:ind w:left="720"/>
        <w:rPr>
          <w:sz w:val="20"/>
          <w:szCs w:val="20"/>
        </w:rPr>
      </w:pPr>
      <w:r w:rsidRPr="00A876EE">
        <w:rPr>
          <w:i/>
          <w:iCs/>
          <w:sz w:val="20"/>
          <w:szCs w:val="20"/>
        </w:rPr>
        <w:t xml:space="preserve">Notes: </w:t>
      </w:r>
      <w:r>
        <w:rPr>
          <w:sz w:val="20"/>
          <w:szCs w:val="20"/>
        </w:rPr>
        <w:t>R</w:t>
      </w:r>
      <w:r w:rsidR="007F0F40">
        <w:rPr>
          <w:sz w:val="20"/>
          <w:szCs w:val="20"/>
        </w:rPr>
        <w:t>andomized controlled trial (RCT)</w:t>
      </w:r>
      <w:r>
        <w:rPr>
          <w:sz w:val="20"/>
          <w:szCs w:val="20"/>
        </w:rPr>
        <w:t xml:space="preserve"> d</w:t>
      </w:r>
      <w:r w:rsidRPr="00A876EE">
        <w:rPr>
          <w:sz w:val="20"/>
          <w:szCs w:val="20"/>
        </w:rPr>
        <w:t xml:space="preserve">ata taken from the most recent FDA drug labels and supplemented with the published study as needed. </w:t>
      </w:r>
      <w:r>
        <w:rPr>
          <w:sz w:val="20"/>
          <w:szCs w:val="20"/>
        </w:rPr>
        <w:t>*</w:t>
      </w:r>
      <w:r w:rsidRPr="00A876EE">
        <w:rPr>
          <w:sz w:val="20"/>
          <w:szCs w:val="20"/>
        </w:rPr>
        <w:t>We note that there were no published age range for COU-AA-302</w:t>
      </w:r>
      <w:r>
        <w:rPr>
          <w:sz w:val="20"/>
          <w:szCs w:val="20"/>
        </w:rPr>
        <w:t>. R</w:t>
      </w:r>
      <w:r w:rsidR="007F0F40">
        <w:rPr>
          <w:sz w:val="20"/>
          <w:szCs w:val="20"/>
        </w:rPr>
        <w:t>eal-world (RW)</w:t>
      </w:r>
      <w:r>
        <w:rPr>
          <w:sz w:val="20"/>
          <w:szCs w:val="20"/>
        </w:rPr>
        <w:t xml:space="preserve"> data is from Optum </w:t>
      </w:r>
      <w:proofErr w:type="spellStart"/>
      <w:r>
        <w:rPr>
          <w:sz w:val="20"/>
          <w:szCs w:val="20"/>
        </w:rPr>
        <w:t>Clinformatics</w:t>
      </w:r>
      <w:proofErr w:type="spellEnd"/>
      <w:r>
        <w:rPr>
          <w:sz w:val="20"/>
          <w:szCs w:val="20"/>
        </w:rPr>
        <w:t>, which censors age at 90 for privacy reasons.</w:t>
      </w:r>
    </w:p>
    <w:p w14:paraId="17E2BC5A" w14:textId="6F9E5D4D" w:rsidR="005C66E1" w:rsidRDefault="005C66E1">
      <w:pPr>
        <w:rPr>
          <w:b/>
          <w:bCs/>
          <w:sz w:val="30"/>
          <w:szCs w:val="30"/>
        </w:rPr>
      </w:pPr>
    </w:p>
    <w:p w14:paraId="116709CC" w14:textId="77777777" w:rsidR="005C66E1" w:rsidRDefault="005C66E1" w:rsidP="00BA426F">
      <w:pPr>
        <w:rPr>
          <w:b/>
          <w:bCs/>
          <w:sz w:val="30"/>
          <w:szCs w:val="30"/>
        </w:rPr>
      </w:pPr>
    </w:p>
    <w:p w14:paraId="5E685A08" w14:textId="77777777" w:rsidR="008F4D86" w:rsidRDefault="008F4D86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2255A404" w14:textId="50AF0880" w:rsidR="00F66F25" w:rsidRDefault="00850277" w:rsidP="00F66F25">
      <w:pPr>
        <w:ind w:left="720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66F25">
        <w:rPr>
          <w:b/>
          <w:bCs/>
        </w:rPr>
        <w:t xml:space="preserve">Table </w:t>
      </w:r>
      <w:r w:rsidR="00911FA6">
        <w:rPr>
          <w:b/>
          <w:bCs/>
        </w:rPr>
        <w:t>4</w:t>
      </w:r>
      <w:r w:rsidR="00F66F25">
        <w:rPr>
          <w:b/>
          <w:bCs/>
        </w:rPr>
        <w:t xml:space="preserve">: Additional Summary Statistics </w:t>
      </w:r>
      <w:proofErr w:type="gramStart"/>
      <w:r w:rsidR="00F66F25">
        <w:rPr>
          <w:b/>
          <w:bCs/>
        </w:rPr>
        <w:t>From</w:t>
      </w:r>
      <w:proofErr w:type="gramEnd"/>
      <w:r w:rsidR="00F66F25">
        <w:rPr>
          <w:b/>
          <w:bCs/>
        </w:rPr>
        <w:t xml:space="preserve"> RCT and RW Datasets</w:t>
      </w:r>
    </w:p>
    <w:p w14:paraId="4A81F78F" w14:textId="77777777" w:rsidR="00F66F25" w:rsidRDefault="00F66F25" w:rsidP="00F66F25"/>
    <w:tbl>
      <w:tblPr>
        <w:tblW w:w="92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350"/>
        <w:gridCol w:w="1170"/>
        <w:gridCol w:w="1260"/>
        <w:gridCol w:w="1080"/>
        <w:gridCol w:w="1170"/>
        <w:gridCol w:w="1260"/>
      </w:tblGrid>
      <w:tr w:rsidR="00F66F25" w:rsidRPr="006766D6" w14:paraId="2BBA8E71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F513" w14:textId="77777777" w:rsidR="00F66F25" w:rsidRPr="006766D6" w:rsidRDefault="00F66F25" w:rsidP="008D463F">
            <w:pPr>
              <w:rPr>
                <w:b/>
                <w:bCs/>
                <w:sz w:val="22"/>
                <w:szCs w:val="22"/>
              </w:rPr>
            </w:pPr>
            <w:r w:rsidRPr="006766D6">
              <w:rPr>
                <w:b/>
                <w:bCs/>
                <w:sz w:val="22"/>
                <w:szCs w:val="22"/>
              </w:rPr>
              <w:t>Drug Name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C8B9" w14:textId="77777777" w:rsidR="00F66F25" w:rsidRPr="006766D6" w:rsidRDefault="00F66F25" w:rsidP="008D463F">
            <w:pPr>
              <w:rPr>
                <w:b/>
                <w:bCs/>
                <w:sz w:val="22"/>
                <w:szCs w:val="22"/>
              </w:rPr>
            </w:pPr>
            <w:r w:rsidRPr="006766D6">
              <w:rPr>
                <w:b/>
                <w:bCs/>
                <w:sz w:val="22"/>
                <w:szCs w:val="22"/>
              </w:rPr>
              <w:t>Pivotal R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A12D8F" w14:textId="77777777" w:rsidR="00F66F25" w:rsidRPr="00C34779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C34779">
              <w:rPr>
                <w:b/>
                <w:bCs/>
                <w:sz w:val="20"/>
                <w:szCs w:val="20"/>
              </w:rPr>
              <w:t>RCT</w:t>
            </w:r>
          </w:p>
          <w:p w14:paraId="6C5DA44F" w14:textId="77777777" w:rsidR="00F66F25" w:rsidRPr="00C34779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C34779">
              <w:rPr>
                <w:b/>
                <w:bCs/>
                <w:sz w:val="20"/>
                <w:szCs w:val="20"/>
              </w:rPr>
              <w:t>Total</w:t>
            </w:r>
          </w:p>
          <w:p w14:paraId="5F7550FA" w14:textId="77777777" w:rsidR="00F66F25" w:rsidRPr="00C34779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34779">
              <w:rPr>
                <w:b/>
                <w:bCs/>
                <w:sz w:val="20"/>
                <w:szCs w:val="20"/>
              </w:rPr>
              <w:t>Obs</w:t>
            </w:r>
            <w:proofErr w:type="spellEnd"/>
          </w:p>
          <w:p w14:paraId="32B05E6A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22C8F2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 xml:space="preserve">RCT Median </w:t>
            </w:r>
          </w:p>
          <w:p w14:paraId="5883CDD8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Follow-Up</w:t>
            </w:r>
          </w:p>
          <w:p w14:paraId="537CC0D1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months)</w:t>
            </w:r>
          </w:p>
          <w:p w14:paraId="73FDFA99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83B644" w14:textId="77777777" w:rsidR="00F66F25" w:rsidRPr="00C34779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C34779">
              <w:rPr>
                <w:b/>
                <w:bCs/>
                <w:sz w:val="20"/>
                <w:szCs w:val="20"/>
              </w:rPr>
              <w:t xml:space="preserve">RW </w:t>
            </w:r>
          </w:p>
          <w:p w14:paraId="64F4441D" w14:textId="77777777" w:rsidR="00F66F25" w:rsidRDefault="00F66F2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C34779"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09E5FEA8" w14:textId="77777777" w:rsidR="00F66F25" w:rsidRPr="00C34779" w:rsidRDefault="00F66F25" w:rsidP="008D463F">
            <w:pPr>
              <w:ind w:left="-93" w:firstLine="93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34779">
              <w:rPr>
                <w:b/>
                <w:bCs/>
                <w:sz w:val="20"/>
                <w:szCs w:val="20"/>
              </w:rPr>
              <w:t>Obs</w:t>
            </w:r>
            <w:proofErr w:type="spellEnd"/>
          </w:p>
          <w:p w14:paraId="576718A5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2952D3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W</w:t>
            </w:r>
            <w:r w:rsidRPr="00C34779">
              <w:rPr>
                <w:b/>
                <w:bCs/>
                <w:sz w:val="22"/>
                <w:szCs w:val="22"/>
              </w:rPr>
              <w:t xml:space="preserve"> Missing Data on Race</w:t>
            </w:r>
          </w:p>
          <w:p w14:paraId="315B3D2C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4696A1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W</w:t>
            </w:r>
            <w:r w:rsidRPr="00C34779">
              <w:rPr>
                <w:b/>
                <w:bCs/>
                <w:sz w:val="22"/>
                <w:szCs w:val="22"/>
              </w:rPr>
              <w:t xml:space="preserve"> Censoring </w:t>
            </w:r>
          </w:p>
          <w:p w14:paraId="730D6990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months)</w:t>
            </w:r>
          </w:p>
          <w:p w14:paraId="6497B9AA" w14:textId="77777777" w:rsidR="00F66F25" w:rsidRPr="00C34779" w:rsidRDefault="00F66F25" w:rsidP="008D463F">
            <w:pPr>
              <w:jc w:val="center"/>
              <w:rPr>
                <w:b/>
                <w:bCs/>
                <w:sz w:val="22"/>
                <w:szCs w:val="22"/>
              </w:rPr>
            </w:pPr>
            <w:r w:rsidRPr="00C34779">
              <w:rPr>
                <w:b/>
                <w:bCs/>
                <w:sz w:val="22"/>
                <w:szCs w:val="22"/>
              </w:rPr>
              <w:t>(5)</w:t>
            </w:r>
          </w:p>
        </w:tc>
      </w:tr>
      <w:tr w:rsidR="00F66F25" w:rsidRPr="006766D6" w14:paraId="421AC8E1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5D2B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Abiraterone Acetat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0579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 xml:space="preserve">COU-AA-30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DE68" w14:textId="77777777" w:rsidR="00F66F25" w:rsidRPr="00C34779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C34779">
              <w:rPr>
                <w:sz w:val="20"/>
                <w:szCs w:val="20"/>
              </w:rPr>
              <w:t>1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0164" w14:textId="77777777" w:rsidR="00F66F25" w:rsidRPr="00C34779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C34779">
              <w:rPr>
                <w:sz w:val="22"/>
                <w:szCs w:val="22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295B" w14:textId="77777777" w:rsidR="00F66F25" w:rsidRPr="00C34779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C34779">
              <w:rPr>
                <w:sz w:val="20"/>
                <w:szCs w:val="20"/>
              </w:rPr>
              <w:t>7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3B3C" w14:textId="77777777" w:rsidR="00F66F25" w:rsidRPr="00C34779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C34779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48F6" w14:textId="77777777" w:rsidR="00F66F25" w:rsidRPr="00C34779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C34779">
              <w:rPr>
                <w:color w:val="000000"/>
                <w:sz w:val="22"/>
                <w:szCs w:val="22"/>
              </w:rPr>
              <w:t>23</w:t>
            </w:r>
          </w:p>
        </w:tc>
      </w:tr>
      <w:tr w:rsidR="00F66F25" w:rsidRPr="006766D6" w14:paraId="558F5D01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2C78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Abiraterone Acetat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AB12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 xml:space="preserve">COU-AA-30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A336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2802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sz w:val="22"/>
                <w:szCs w:val="22"/>
              </w:rPr>
              <w:t>4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A2F4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3664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8CAB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25</w:t>
            </w:r>
          </w:p>
        </w:tc>
      </w:tr>
      <w:tr w:rsidR="00F66F25" w:rsidRPr="006766D6" w14:paraId="14C0080A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C3E1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Enzalutamid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8ABF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 xml:space="preserve">PREVAI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8C8B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6B17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sz w:val="22"/>
                <w:szCs w:val="22"/>
              </w:rPr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2CD8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2BFD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7ABB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22</w:t>
            </w:r>
          </w:p>
        </w:tc>
      </w:tr>
      <w:tr w:rsidR="00F66F25" w:rsidRPr="006766D6" w14:paraId="6A9F248E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132A3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Enzalutam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6A3D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AFFIRM 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6388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02D1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sz w:val="22"/>
                <w:szCs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DE6C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AE8D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1E7B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27</w:t>
            </w:r>
          </w:p>
        </w:tc>
      </w:tr>
      <w:tr w:rsidR="00F66F25" w:rsidRPr="006766D6" w14:paraId="09BABF34" w14:textId="77777777" w:rsidTr="008D463F">
        <w:trPr>
          <w:trHeight w:val="67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4D8D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proofErr w:type="spellStart"/>
            <w:r w:rsidRPr="006766D6">
              <w:rPr>
                <w:sz w:val="22"/>
                <w:szCs w:val="22"/>
              </w:rPr>
              <w:t>Sipuleucel</w:t>
            </w:r>
            <w:proofErr w:type="spellEnd"/>
            <w:r w:rsidRPr="006766D6">
              <w:rPr>
                <w:sz w:val="22"/>
                <w:szCs w:val="22"/>
              </w:rPr>
              <w:t>-T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FEA1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IMPACT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16E2940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A315005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sz w:val="22"/>
                <w:szCs w:val="22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0D7AC82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D019EC9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23581A0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30</w:t>
            </w:r>
          </w:p>
        </w:tc>
      </w:tr>
      <w:tr w:rsidR="00F66F25" w:rsidRPr="006766D6" w14:paraId="520AFE58" w14:textId="77777777" w:rsidTr="008D463F">
        <w:trPr>
          <w:trHeight w:val="2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5ECE7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Radium-223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E50E9" w14:textId="77777777" w:rsidR="00F66F25" w:rsidRPr="006766D6" w:rsidRDefault="00F66F25" w:rsidP="008D463F">
            <w:pPr>
              <w:rPr>
                <w:sz w:val="22"/>
                <w:szCs w:val="22"/>
              </w:rPr>
            </w:pPr>
            <w:r w:rsidRPr="006766D6">
              <w:rPr>
                <w:sz w:val="22"/>
                <w:szCs w:val="22"/>
              </w:rPr>
              <w:t>ALSYMP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298D8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E51A9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sz w:val="22"/>
                <w:szCs w:val="22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FB8C4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01CCF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DF05E" w14:textId="77777777" w:rsidR="00F66F25" w:rsidRPr="004C177D" w:rsidRDefault="00F66F25" w:rsidP="008D463F">
            <w:pPr>
              <w:jc w:val="center"/>
              <w:rPr>
                <w:color w:val="000000"/>
                <w:sz w:val="22"/>
                <w:szCs w:val="22"/>
              </w:rPr>
            </w:pPr>
            <w:r w:rsidRPr="004C177D">
              <w:rPr>
                <w:color w:val="000000"/>
                <w:sz w:val="22"/>
                <w:szCs w:val="22"/>
              </w:rPr>
              <w:t>23</w:t>
            </w:r>
          </w:p>
        </w:tc>
      </w:tr>
    </w:tbl>
    <w:p w14:paraId="0ACC58A7" w14:textId="77777777" w:rsidR="00F66F25" w:rsidRPr="006766D6" w:rsidRDefault="00F66F25" w:rsidP="00F66F25">
      <w:pPr>
        <w:rPr>
          <w:sz w:val="22"/>
          <w:szCs w:val="22"/>
        </w:rPr>
      </w:pPr>
    </w:p>
    <w:p w14:paraId="40049D6C" w14:textId="43D4F14F" w:rsidR="007F0F40" w:rsidRPr="00A876EE" w:rsidRDefault="007F0F40" w:rsidP="007F0F40">
      <w:pPr>
        <w:rPr>
          <w:sz w:val="20"/>
          <w:szCs w:val="20"/>
        </w:rPr>
      </w:pPr>
      <w:r w:rsidRPr="00A876EE">
        <w:rPr>
          <w:i/>
          <w:iCs/>
          <w:sz w:val="20"/>
          <w:szCs w:val="20"/>
        </w:rPr>
        <w:t>Notes</w:t>
      </w:r>
      <w:r>
        <w:rPr>
          <w:i/>
          <w:iCs/>
          <w:sz w:val="20"/>
          <w:szCs w:val="20"/>
        </w:rPr>
        <w:t>:</w:t>
      </w:r>
      <w:r w:rsidRPr="007F0F4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andomized controlled trial (RCT) </w:t>
      </w:r>
      <w:r w:rsidRPr="00A876EE">
        <w:rPr>
          <w:sz w:val="20"/>
          <w:szCs w:val="20"/>
        </w:rPr>
        <w:t xml:space="preserve">taken from the most recent FDA drug labels and supplemented with the published study </w:t>
      </w:r>
      <w:r w:rsidRPr="008F4D86">
        <w:rPr>
          <w:sz w:val="20"/>
          <w:szCs w:val="20"/>
        </w:rPr>
        <w:t>as needed. R</w:t>
      </w:r>
      <w:r>
        <w:rPr>
          <w:sz w:val="20"/>
          <w:szCs w:val="20"/>
        </w:rPr>
        <w:t>eal-world (RW)</w:t>
      </w:r>
      <w:r w:rsidRPr="008F4D86">
        <w:rPr>
          <w:sz w:val="20"/>
          <w:szCs w:val="20"/>
        </w:rPr>
        <w:t xml:space="preserve"> data is from Optum </w:t>
      </w:r>
      <w:proofErr w:type="spellStart"/>
      <w:r w:rsidRPr="008F4D86">
        <w:rPr>
          <w:sz w:val="20"/>
          <w:szCs w:val="20"/>
        </w:rPr>
        <w:t>Clinformatics</w:t>
      </w:r>
      <w:proofErr w:type="spellEnd"/>
      <w:r w:rsidRPr="008F4D86">
        <w:rPr>
          <w:sz w:val="20"/>
          <w:szCs w:val="20"/>
        </w:rPr>
        <w:t xml:space="preserve">. </w:t>
      </w:r>
    </w:p>
    <w:p w14:paraId="383347C8" w14:textId="0C181E67" w:rsidR="00F66F25" w:rsidRDefault="00F66F25">
      <w:pPr>
        <w:rPr>
          <w:b/>
          <w:bCs/>
          <w:sz w:val="30"/>
          <w:szCs w:val="30"/>
        </w:rPr>
      </w:pPr>
    </w:p>
    <w:p w14:paraId="51D3C261" w14:textId="77777777" w:rsidR="007F0F40" w:rsidRDefault="007F0F40">
      <w:pPr>
        <w:rPr>
          <w:b/>
          <w:bCs/>
        </w:rPr>
      </w:pPr>
      <w:r>
        <w:rPr>
          <w:b/>
          <w:bCs/>
        </w:rPr>
        <w:br w:type="page"/>
      </w:r>
    </w:p>
    <w:p w14:paraId="216BDB0A" w14:textId="5E287640" w:rsidR="00911FA6" w:rsidRDefault="00850277" w:rsidP="00911FA6">
      <w:pPr>
        <w:ind w:left="720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911FA6">
        <w:rPr>
          <w:b/>
          <w:bCs/>
        </w:rPr>
        <w:t>Table 5: RCT and RW Overall Survival Hazard Ratios</w:t>
      </w:r>
    </w:p>
    <w:p w14:paraId="41BED6F0" w14:textId="77777777" w:rsidR="00911FA6" w:rsidRDefault="00911FA6" w:rsidP="00911FA6">
      <w:pPr>
        <w:ind w:left="720"/>
        <w:jc w:val="center"/>
        <w:rPr>
          <w:b/>
          <w:bCs/>
        </w:rPr>
      </w:pPr>
    </w:p>
    <w:tbl>
      <w:tblPr>
        <w:tblStyle w:val="PlainTable1"/>
        <w:tblW w:w="9657" w:type="dxa"/>
        <w:jc w:val="center"/>
        <w:tblLook w:val="04A0" w:firstRow="1" w:lastRow="0" w:firstColumn="1" w:lastColumn="0" w:noHBand="0" w:noVBand="1"/>
      </w:tblPr>
      <w:tblGrid>
        <w:gridCol w:w="1455"/>
        <w:gridCol w:w="1306"/>
        <w:gridCol w:w="1289"/>
        <w:gridCol w:w="243"/>
        <w:gridCol w:w="1206"/>
        <w:gridCol w:w="1521"/>
        <w:gridCol w:w="224"/>
        <w:gridCol w:w="1243"/>
        <w:gridCol w:w="1170"/>
      </w:tblGrid>
      <w:tr w:rsidR="003B2625" w:rsidRPr="00FC3C1C" w14:paraId="2FFD231A" w14:textId="77777777" w:rsidTr="006F7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4B25C3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494E0C">
              <w:rPr>
                <w:color w:val="000000"/>
                <w:sz w:val="20"/>
                <w:szCs w:val="20"/>
              </w:rPr>
              <w:t>Drug Name 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F4609D" w14:textId="77777777" w:rsidR="003B2625" w:rsidRPr="00FC3C1C" w:rsidRDefault="003B2625" w:rsidP="006F71D5">
            <w:pPr>
              <w:ind w:right="-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94E0C">
              <w:rPr>
                <w:color w:val="000000"/>
                <w:sz w:val="20"/>
                <w:szCs w:val="20"/>
              </w:rPr>
              <w:t>Pivotal RCT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2B3868" w14:textId="77777777" w:rsidR="003B2625" w:rsidRPr="00B95629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 OS Hazard Ratios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FDD20" w14:textId="77777777" w:rsidR="003B2625" w:rsidRPr="00B95629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2EB52" w14:textId="77777777" w:rsidR="003B2625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95629">
              <w:rPr>
                <w:color w:val="000000"/>
                <w:sz w:val="20"/>
                <w:szCs w:val="20"/>
              </w:rPr>
              <w:t>Real-World OS Using</w:t>
            </w:r>
          </w:p>
          <w:p w14:paraId="09BA6256" w14:textId="77777777" w:rsidR="003B2625" w:rsidRPr="00FC3C1C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color w:val="000000"/>
                <w:sz w:val="20"/>
                <w:szCs w:val="20"/>
              </w:rPr>
              <w:t>Post-Launch Control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B43E6" w14:textId="77777777" w:rsidR="003B2625" w:rsidRPr="00FC3C1C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8B369" w14:textId="77777777" w:rsidR="003B2625" w:rsidRPr="00B95629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95629">
              <w:rPr>
                <w:color w:val="000000"/>
                <w:sz w:val="20"/>
                <w:szCs w:val="20"/>
              </w:rPr>
              <w:t>Real-World OS Using</w:t>
            </w:r>
          </w:p>
          <w:p w14:paraId="6617895A" w14:textId="77777777" w:rsidR="003B2625" w:rsidRPr="00FC3C1C" w:rsidRDefault="003B2625" w:rsidP="006F7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color w:val="000000"/>
                <w:sz w:val="20"/>
                <w:szCs w:val="20"/>
              </w:rPr>
              <w:t>Pre-Launch Controls</w:t>
            </w:r>
          </w:p>
        </w:tc>
      </w:tr>
      <w:tr w:rsidR="003B2625" w:rsidRPr="00FC3C1C" w14:paraId="0C30BEBA" w14:textId="77777777" w:rsidTr="006F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87B62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21766" w14:textId="77777777" w:rsidR="003B2625" w:rsidRPr="00FC3C1C" w:rsidRDefault="003B2625" w:rsidP="006F71D5">
            <w:pPr>
              <w:ind w:right="-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A871C1" w14:textId="77777777" w:rsidR="003B2625" w:rsidRPr="00B95629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E0D0" w14:textId="77777777" w:rsidR="003B2625" w:rsidRPr="00B95629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D7463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6D83A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EFE1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C572A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8CA96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3B2625" w:rsidRPr="00FC3C1C" w14:paraId="48BEA111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19E11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9CA5E" w14:textId="77777777" w:rsidR="003B2625" w:rsidRPr="00FC3C1C" w:rsidRDefault="003B2625" w:rsidP="006F71D5">
            <w:pPr>
              <w:ind w:right="-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549F8" w14:textId="77777777" w:rsidR="003B2625" w:rsidRPr="00494E0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3966D" w14:textId="77777777" w:rsidR="003B2625" w:rsidRPr="00494E0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7338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94E0C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494E0C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6F7D9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94E0C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494E0C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F1046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FED5A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5629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B95629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F157B5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)</w:t>
            </w:r>
          </w:p>
        </w:tc>
      </w:tr>
      <w:tr w:rsidR="003B2625" w:rsidRPr="00FC3C1C" w14:paraId="7178455F" w14:textId="77777777" w:rsidTr="006F7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F752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Abiraterone Acetate 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DF14" w14:textId="77777777" w:rsidR="003B2625" w:rsidRPr="00890C31" w:rsidRDefault="003B2625" w:rsidP="006F71D5">
            <w:pPr>
              <w:ind w:right="-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 xml:space="preserve">COU-AA-301 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D762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AB1A0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3E09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C339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4763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671A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0486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3B2625" w:rsidRPr="00FC3C1C" w14:paraId="315C3927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2E0A434D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5AC4A921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5992DC1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64, 0.86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07D2BFE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D0D71CE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1.13, 1.39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7D3F76E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1.11, 1.40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9C7F9B8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7C401FA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61, 0.9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758CB081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57, 1.21]</w:t>
            </w:r>
          </w:p>
        </w:tc>
      </w:tr>
      <w:tr w:rsidR="003B2625" w:rsidRPr="00FC3C1C" w14:paraId="6F84FAB9" w14:textId="77777777" w:rsidTr="00780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6369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Abiraterone Acetate </w:t>
            </w:r>
          </w:p>
        </w:tc>
        <w:tc>
          <w:tcPr>
            <w:tcW w:w="1306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78F9C" w14:textId="77777777" w:rsidR="003B2625" w:rsidRPr="00890C31" w:rsidRDefault="003B2625" w:rsidP="006F7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 xml:space="preserve">COU-AA-302 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0CB2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312CC4E8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D39F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3E58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2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B008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D256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642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3B2625" w:rsidRPr="00FC3C1C" w14:paraId="425E7CBB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5B9388DC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45F6514A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59956E8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70, 0.93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6A7BFA6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C701413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1.15, 1.50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2BF15C3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1.20, 1.58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7B2B328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D8FCCC9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80, 1.3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0B03142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56, 1.16]</w:t>
            </w:r>
          </w:p>
        </w:tc>
      </w:tr>
      <w:tr w:rsidR="003B2625" w:rsidRPr="00FC3C1C" w14:paraId="5FDD909B" w14:textId="77777777" w:rsidTr="00780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DDE9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Enzalutamide </w:t>
            </w:r>
          </w:p>
        </w:tc>
        <w:tc>
          <w:tcPr>
            <w:tcW w:w="1306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51486" w14:textId="77777777" w:rsidR="003B2625" w:rsidRPr="00890C31" w:rsidRDefault="003B2625" w:rsidP="006F7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 xml:space="preserve">PREVAIL 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5390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55DF90F4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D214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499E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2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1215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7BF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53D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3B2625" w:rsidRPr="00FC3C1C" w14:paraId="20876679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5201766E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1D2937EC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1532A08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67, 0.88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E8051D0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1BCFA1C2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80, 0.99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77D596F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79, 0.97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EDCB583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42C59A7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71, 1.0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4782745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47, 0.85]</w:t>
            </w:r>
          </w:p>
        </w:tc>
      </w:tr>
      <w:tr w:rsidR="003B2625" w:rsidRPr="00FC3C1C" w14:paraId="380E123B" w14:textId="77777777" w:rsidTr="00780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F2B9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Enzalutamide</w:t>
            </w:r>
          </w:p>
        </w:tc>
        <w:tc>
          <w:tcPr>
            <w:tcW w:w="1306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509E" w14:textId="77777777" w:rsidR="003B2625" w:rsidRPr="00890C31" w:rsidRDefault="003B2625" w:rsidP="006F7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AFFIRM  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73B9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7C674E21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4499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57C1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2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6D77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4CB6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E431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3B2625" w:rsidRPr="00FC3C1C" w14:paraId="78D0B021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0EDE2087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7A928C45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31C19DE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53, 0.75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8193B94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B0F861E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94, 1.51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D98EF35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89, 1.50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1F1DBAF1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2997E99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52, 1.0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59AA59F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30, 1.40]</w:t>
            </w:r>
          </w:p>
        </w:tc>
      </w:tr>
      <w:tr w:rsidR="003B2625" w:rsidRPr="00FC3C1C" w14:paraId="522F8E5C" w14:textId="77777777" w:rsidTr="00780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ED5A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C3C1C">
              <w:rPr>
                <w:color w:val="000000"/>
                <w:sz w:val="20"/>
                <w:szCs w:val="20"/>
              </w:rPr>
              <w:t>Sipuleucel</w:t>
            </w:r>
            <w:proofErr w:type="spellEnd"/>
            <w:r w:rsidRPr="00FC3C1C">
              <w:rPr>
                <w:color w:val="000000"/>
                <w:sz w:val="20"/>
                <w:szCs w:val="20"/>
              </w:rPr>
              <w:t>-T </w:t>
            </w:r>
          </w:p>
        </w:tc>
        <w:tc>
          <w:tcPr>
            <w:tcW w:w="1306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9034" w14:textId="77777777" w:rsidR="003B2625" w:rsidRPr="00890C31" w:rsidRDefault="003B2625" w:rsidP="006F7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IMPACT 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F422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51BD7CA4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392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99A2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9D6A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C2E0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D45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3B2625" w:rsidRPr="00FC3C1C" w14:paraId="256A2DD3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057547A7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hideMark/>
          </w:tcPr>
          <w:p w14:paraId="7F4A782D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6F1647C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62, 0.98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55A8D8EA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9966A1D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56, 0.84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A71C3F6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54, 0.83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9777DA5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81C1582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23, 0.5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871EBA6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35, 1.51]</w:t>
            </w:r>
          </w:p>
        </w:tc>
      </w:tr>
      <w:tr w:rsidR="003B2625" w:rsidRPr="00FC3C1C" w14:paraId="5A695CA1" w14:textId="77777777" w:rsidTr="00780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CE6B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Radium-223 </w:t>
            </w:r>
          </w:p>
        </w:tc>
        <w:tc>
          <w:tcPr>
            <w:tcW w:w="1306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C5BF" w14:textId="77777777" w:rsidR="003B2625" w:rsidRPr="00890C31" w:rsidRDefault="003B2625" w:rsidP="006F7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ALSYMPCA</w:t>
            </w:r>
          </w:p>
        </w:tc>
        <w:tc>
          <w:tcPr>
            <w:tcW w:w="12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195C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309BCA9F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F453" w14:textId="77777777" w:rsidR="003B2625" w:rsidRPr="00890C31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07B1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2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EE97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CFCD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71C" w14:textId="77777777" w:rsidR="003B2625" w:rsidRPr="00FC3C1C" w:rsidRDefault="003B2625" w:rsidP="006F7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3B2625" w:rsidRPr="00FC3C1C" w14:paraId="40E3BEE6" w14:textId="77777777" w:rsidTr="007804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37611" w14:textId="77777777" w:rsidR="003B2625" w:rsidRPr="00FC3C1C" w:rsidRDefault="003B2625" w:rsidP="006F71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A51B07" w14:textId="77777777" w:rsidR="003B2625" w:rsidRPr="00890C31" w:rsidRDefault="003B2625" w:rsidP="006F7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AC5DE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0.56, 0.88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5A5D2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750C5" w14:textId="77777777" w:rsidR="003B2625" w:rsidRPr="00890C31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90C31">
              <w:rPr>
                <w:color w:val="000000"/>
                <w:sz w:val="20"/>
                <w:szCs w:val="20"/>
              </w:rPr>
              <w:t>[1.14, 1.48]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4333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1.11, 1.44]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8C6C1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DC20A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85, 1.3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9D101" w14:textId="77777777" w:rsidR="003B2625" w:rsidRPr="00FC3C1C" w:rsidRDefault="003B2625" w:rsidP="006F7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C3C1C">
              <w:rPr>
                <w:color w:val="000000"/>
                <w:sz w:val="20"/>
                <w:szCs w:val="20"/>
              </w:rPr>
              <w:t>[0.60, 1.55]</w:t>
            </w:r>
          </w:p>
        </w:tc>
      </w:tr>
    </w:tbl>
    <w:p w14:paraId="05983397" w14:textId="77777777" w:rsidR="00911FA6" w:rsidRPr="00494E0C" w:rsidRDefault="00911FA6" w:rsidP="00911FA6">
      <w:pPr>
        <w:ind w:left="720"/>
        <w:jc w:val="center"/>
        <w:rPr>
          <w:b/>
          <w:bCs/>
          <w:sz w:val="20"/>
          <w:szCs w:val="20"/>
        </w:rPr>
      </w:pPr>
    </w:p>
    <w:p w14:paraId="3AFFCEF8" w14:textId="77777777" w:rsidR="00911FA6" w:rsidRPr="00A876EE" w:rsidRDefault="00911FA6" w:rsidP="00911FA6">
      <w:pPr>
        <w:ind w:left="720"/>
        <w:rPr>
          <w:sz w:val="20"/>
          <w:szCs w:val="20"/>
        </w:rPr>
      </w:pPr>
      <w:r w:rsidRPr="00A876EE">
        <w:rPr>
          <w:i/>
          <w:iCs/>
          <w:sz w:val="20"/>
          <w:szCs w:val="20"/>
        </w:rPr>
        <w:t>Notes</w:t>
      </w:r>
      <w:r>
        <w:rPr>
          <w:i/>
          <w:iCs/>
          <w:sz w:val="20"/>
          <w:szCs w:val="20"/>
        </w:rPr>
        <w:t>:</w:t>
      </w:r>
      <w:r w:rsidRPr="007F0F4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andomized controlled trial (RCT) </w:t>
      </w:r>
      <w:r w:rsidRPr="00A876EE">
        <w:rPr>
          <w:sz w:val="20"/>
          <w:szCs w:val="20"/>
        </w:rPr>
        <w:t xml:space="preserve">taken from the most recent FDA drug labels and supplemented with the published study </w:t>
      </w:r>
      <w:r w:rsidRPr="008F4D86">
        <w:rPr>
          <w:sz w:val="20"/>
          <w:szCs w:val="20"/>
        </w:rPr>
        <w:t>as needed. R</w:t>
      </w:r>
      <w:r>
        <w:rPr>
          <w:sz w:val="20"/>
          <w:szCs w:val="20"/>
        </w:rPr>
        <w:t>eal-world (RW)</w:t>
      </w:r>
      <w:r w:rsidRPr="008F4D86">
        <w:rPr>
          <w:sz w:val="20"/>
          <w:szCs w:val="20"/>
        </w:rPr>
        <w:t xml:space="preserve"> data is from Optum </w:t>
      </w:r>
      <w:proofErr w:type="spellStart"/>
      <w:r w:rsidRPr="008F4D86">
        <w:rPr>
          <w:sz w:val="20"/>
          <w:szCs w:val="20"/>
        </w:rPr>
        <w:t>Clinformatics</w:t>
      </w:r>
      <w:proofErr w:type="spellEnd"/>
      <w:r w:rsidRPr="008F4D86">
        <w:rPr>
          <w:sz w:val="20"/>
          <w:szCs w:val="20"/>
        </w:rPr>
        <w:t xml:space="preserve">. Adjusted HRs control for age, race, year of diagnosis, and </w:t>
      </w:r>
      <w:proofErr w:type="spellStart"/>
      <w:r w:rsidRPr="008F4D86">
        <w:rPr>
          <w:sz w:val="20"/>
          <w:szCs w:val="20"/>
        </w:rPr>
        <w:t>Elixhauser</w:t>
      </w:r>
      <w:proofErr w:type="spellEnd"/>
      <w:r w:rsidRPr="008F4D86">
        <w:rPr>
          <w:sz w:val="20"/>
          <w:szCs w:val="20"/>
        </w:rPr>
        <w:t xml:space="preserve"> </w:t>
      </w:r>
      <w:r>
        <w:rPr>
          <w:sz w:val="20"/>
          <w:szCs w:val="20"/>
        </w:rPr>
        <w:t>Comorbidity I</w:t>
      </w:r>
      <w:r w:rsidRPr="008F4D86">
        <w:rPr>
          <w:sz w:val="20"/>
          <w:szCs w:val="20"/>
        </w:rPr>
        <w:t>ndex.</w:t>
      </w:r>
      <w:r>
        <w:rPr>
          <w:sz w:val="20"/>
          <w:szCs w:val="20"/>
        </w:rPr>
        <w:t xml:space="preserve"> </w:t>
      </w:r>
    </w:p>
    <w:p w14:paraId="02B3D2E5" w14:textId="77777777" w:rsidR="00911FA6" w:rsidRDefault="00911FA6" w:rsidP="00911FA6">
      <w:pPr>
        <w:ind w:left="720"/>
      </w:pPr>
      <w:r w:rsidRPr="003C5327">
        <w:br/>
      </w:r>
    </w:p>
    <w:p w14:paraId="084D8820" w14:textId="77777777" w:rsidR="00911FA6" w:rsidRDefault="00911FA6" w:rsidP="00F66F25">
      <w:pPr>
        <w:ind w:left="720"/>
        <w:jc w:val="center"/>
        <w:rPr>
          <w:b/>
          <w:bCs/>
        </w:rPr>
      </w:pPr>
    </w:p>
    <w:p w14:paraId="0C45AC8C" w14:textId="77777777" w:rsidR="00911FA6" w:rsidRDefault="00911FA6">
      <w:pPr>
        <w:rPr>
          <w:b/>
          <w:bCs/>
        </w:rPr>
      </w:pPr>
      <w:r>
        <w:rPr>
          <w:b/>
          <w:bCs/>
        </w:rPr>
        <w:br w:type="page"/>
      </w:r>
    </w:p>
    <w:p w14:paraId="410591CB" w14:textId="514D6245" w:rsidR="00F66F25" w:rsidRPr="00E95FF5" w:rsidRDefault="00850277" w:rsidP="00F66F25">
      <w:pPr>
        <w:ind w:left="720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66F25">
        <w:rPr>
          <w:b/>
          <w:bCs/>
        </w:rPr>
        <w:t xml:space="preserve">Table 6: Additional Summary Statistics </w:t>
      </w:r>
      <w:proofErr w:type="gramStart"/>
      <w:r w:rsidR="00F66F25">
        <w:rPr>
          <w:b/>
          <w:bCs/>
        </w:rPr>
        <w:t>From</w:t>
      </w:r>
      <w:proofErr w:type="gramEnd"/>
      <w:r w:rsidR="00F66F25">
        <w:rPr>
          <w:b/>
          <w:bCs/>
        </w:rPr>
        <w:t xml:space="preserve"> RCT and RW Datasets</w:t>
      </w:r>
    </w:p>
    <w:p w14:paraId="0DB70193" w14:textId="77777777" w:rsidR="00F66F25" w:rsidRDefault="00F66F25" w:rsidP="00F66F25">
      <w:pPr>
        <w:ind w:left="720"/>
      </w:pPr>
      <w:r>
        <w:t xml:space="preserve"> </w:t>
      </w:r>
    </w:p>
    <w:tbl>
      <w:tblPr>
        <w:tblW w:w="892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1801"/>
        <w:gridCol w:w="1714"/>
        <w:gridCol w:w="1619"/>
        <w:gridCol w:w="1814"/>
      </w:tblGrid>
      <w:tr w:rsidR="00CD05B5" w:rsidRPr="00A4527A" w14:paraId="78221CB4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B5C2" w14:textId="77777777" w:rsidR="00CD05B5" w:rsidRPr="00A872F2" w:rsidRDefault="00CD05B5" w:rsidP="008D46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1BD6D" w14:textId="77777777" w:rsidR="00CD05B5" w:rsidRPr="00A872F2" w:rsidRDefault="00CD05B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A872F2">
              <w:rPr>
                <w:b/>
                <w:bCs/>
                <w:sz w:val="20"/>
                <w:szCs w:val="20"/>
              </w:rPr>
              <w:t>Post-Launch Controls</w:t>
            </w:r>
          </w:p>
        </w:tc>
        <w:tc>
          <w:tcPr>
            <w:tcW w:w="34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CD271" w14:textId="77777777" w:rsidR="00CD05B5" w:rsidRPr="00A872F2" w:rsidRDefault="00CD05B5" w:rsidP="008D463F">
            <w:pPr>
              <w:jc w:val="center"/>
              <w:rPr>
                <w:b/>
                <w:bCs/>
                <w:sz w:val="20"/>
                <w:szCs w:val="20"/>
              </w:rPr>
            </w:pPr>
            <w:r w:rsidRPr="00A872F2">
              <w:rPr>
                <w:b/>
                <w:bCs/>
                <w:sz w:val="20"/>
                <w:szCs w:val="20"/>
              </w:rPr>
              <w:t>Pre-Launch Controls</w:t>
            </w:r>
          </w:p>
        </w:tc>
      </w:tr>
      <w:tr w:rsidR="00CD05B5" w:rsidRPr="00CF3F32" w14:paraId="19334C44" w14:textId="77777777" w:rsidTr="008D463F">
        <w:trPr>
          <w:trHeight w:val="20"/>
          <w:jc w:val="center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158F" w14:textId="77777777" w:rsidR="00CD05B5" w:rsidRPr="00A872F2" w:rsidRDefault="00CD05B5" w:rsidP="008D463F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BE5A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sz w:val="20"/>
                <w:szCs w:val="20"/>
              </w:rPr>
              <w:t>(1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5A47D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sz w:val="20"/>
                <w:szCs w:val="20"/>
              </w:rPr>
              <w:t>(2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41611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sz w:val="20"/>
                <w:szCs w:val="20"/>
              </w:rPr>
              <w:t>(3)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5F6F0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sz w:val="20"/>
                <w:szCs w:val="20"/>
              </w:rPr>
              <w:t>(4)</w:t>
            </w:r>
          </w:p>
        </w:tc>
      </w:tr>
      <w:tr w:rsidR="00CD05B5" w:rsidRPr="00CF3F32" w14:paraId="50CD499C" w14:textId="77777777" w:rsidTr="008D463F">
        <w:trPr>
          <w:trHeight w:val="20"/>
          <w:jc w:val="center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195AF" w14:textId="77777777" w:rsidR="00CD05B5" w:rsidRPr="00A872F2" w:rsidRDefault="00CD05B5" w:rsidP="008D463F">
            <w:pPr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Adjusted OS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8314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6DD9C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096B1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1E93A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</w:tr>
      <w:tr w:rsidR="00CD05B5" w:rsidRPr="00CF3F32" w14:paraId="5709A132" w14:textId="77777777" w:rsidTr="008D463F">
        <w:trPr>
          <w:trHeight w:val="20"/>
          <w:jc w:val="center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DC31B" w14:textId="77777777" w:rsidR="00CD05B5" w:rsidRPr="00A872F2" w:rsidRDefault="00CD05B5" w:rsidP="008D463F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2D00E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25, 0.144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47CA1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E1AA2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410, -0.08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9323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</w:tr>
      <w:tr w:rsidR="00CD05B5" w:rsidRPr="00CF3F32" w14:paraId="2F8EE277" w14:textId="77777777" w:rsidTr="008D463F">
        <w:trPr>
          <w:trHeight w:val="20"/>
          <w:jc w:val="center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9E231" w14:textId="77777777" w:rsidR="00CD05B5" w:rsidRPr="00A872F2" w:rsidRDefault="00CD05B5" w:rsidP="008D463F">
            <w:pPr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 xml:space="preserve">Adjusted </w:t>
            </w:r>
            <w:proofErr w:type="spellStart"/>
            <w:r w:rsidRPr="00A872F2">
              <w:rPr>
                <w:color w:val="000000"/>
                <w:sz w:val="20"/>
                <w:szCs w:val="20"/>
              </w:rPr>
              <w:t>rPFS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7424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6546B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504F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C7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297</w:t>
            </w:r>
          </w:p>
        </w:tc>
      </w:tr>
      <w:tr w:rsidR="00CD05B5" w:rsidRPr="00CF3F32" w14:paraId="68E4D118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2C088" w14:textId="77777777" w:rsidR="00CD05B5" w:rsidRPr="00A872F2" w:rsidRDefault="00CD05B5" w:rsidP="008D463F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0D7F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98E78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39, 0.182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B81EA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AC4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480, -0.113]</w:t>
            </w:r>
          </w:p>
        </w:tc>
      </w:tr>
      <w:tr w:rsidR="00CD05B5" w:rsidRPr="00CF3F32" w14:paraId="2352F582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6737D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  <w:r w:rsidRPr="00A872F2">
              <w:rPr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96039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D2E12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D2755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A398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CD05B5" w:rsidRPr="00CF3F32" w14:paraId="151C4E6A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1364C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D2B0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54, -0.007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B4B95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45, 0.010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F5BF5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20, 0.04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B520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14, 0.052]</w:t>
            </w:r>
          </w:p>
        </w:tc>
      </w:tr>
      <w:tr w:rsidR="00CD05B5" w:rsidRPr="00CF3F32" w14:paraId="09A7C84A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8FE6A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  <w:r w:rsidRPr="00A872F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5146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CA2D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FC96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578E503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CD05B5" w:rsidRPr="00CF3F32" w14:paraId="455A86D2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B79DB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E782A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29, 0.040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4A02D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28, 0.040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1ABAD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25, 0.038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D0B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25, 0.039]</w:t>
            </w:r>
          </w:p>
        </w:tc>
      </w:tr>
      <w:tr w:rsidR="00CD05B5" w:rsidRPr="00CF3F32" w14:paraId="5373F231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302AD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  <w:proofErr w:type="spellStart"/>
            <w:r w:rsidRPr="00A872F2">
              <w:rPr>
                <w:color w:val="000000"/>
                <w:sz w:val="20"/>
                <w:szCs w:val="20"/>
              </w:rPr>
              <w:t>Elixhauser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A7F43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11410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BAB23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4B5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CD05B5" w:rsidRPr="00CF3F32" w14:paraId="4B2DA1E8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F1460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D60CC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15, 0.035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7353F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0.015, 0.036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2822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11, 0.015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40CC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007, 0.019]</w:t>
            </w:r>
          </w:p>
        </w:tc>
      </w:tr>
      <w:tr w:rsidR="00CD05B5" w:rsidRPr="00CF3F32" w14:paraId="2B60AE48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92C48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  <w:r w:rsidRPr="00A872F2">
              <w:rPr>
                <w:color w:val="000000"/>
                <w:sz w:val="20"/>
                <w:szCs w:val="20"/>
              </w:rPr>
              <w:t>1(Black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48851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E742D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BB9A4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9382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310</w:t>
            </w:r>
          </w:p>
        </w:tc>
      </w:tr>
      <w:tr w:rsidR="00CD05B5" w:rsidRPr="00CF3F32" w14:paraId="4AFE197C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AC1A5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3A75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2318, -0.038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78AA0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306, -0.00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DE3AE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575, -0.212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75F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493, -0.126]</w:t>
            </w:r>
          </w:p>
        </w:tc>
      </w:tr>
      <w:tr w:rsidR="00CD05B5" w:rsidRPr="00CF3F32" w14:paraId="5CA1B5F7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48FF4" w14:textId="77777777" w:rsidR="00CD05B5" w:rsidRPr="00A872F2" w:rsidRDefault="00CD05B5" w:rsidP="008D463F">
            <w:pPr>
              <w:rPr>
                <w:sz w:val="20"/>
                <w:szCs w:val="20"/>
                <w:highlight w:val="green"/>
              </w:rPr>
            </w:pPr>
            <w:r w:rsidRPr="00A872F2">
              <w:rPr>
                <w:color w:val="000000"/>
                <w:sz w:val="20"/>
                <w:szCs w:val="20"/>
              </w:rPr>
              <w:t>1(White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33851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44980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497AE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C282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-0.295</w:t>
            </w:r>
          </w:p>
        </w:tc>
      </w:tr>
      <w:tr w:rsidR="00CD05B5" w:rsidRPr="00CF3F32" w14:paraId="3F8B9D2A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E9C2C" w14:textId="77777777" w:rsidR="00CD05B5" w:rsidRPr="00A872F2" w:rsidRDefault="00CD05B5" w:rsidP="008D463F">
            <w:pPr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A1CDA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200, 0.028]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19B02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181, 0.068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45DF7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508, -0.236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9616" w14:textId="77777777" w:rsidR="00CD05B5" w:rsidRPr="00A872F2" w:rsidRDefault="00CD05B5" w:rsidP="008D463F">
            <w:pPr>
              <w:jc w:val="center"/>
              <w:rPr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[-0.436, -0.154]</w:t>
            </w:r>
          </w:p>
        </w:tc>
      </w:tr>
      <w:tr w:rsidR="00CD05B5" w:rsidRPr="00CF3F32" w14:paraId="65054A4C" w14:textId="77777777" w:rsidTr="008D463F">
        <w:trPr>
          <w:trHeight w:val="20"/>
          <w:jc w:val="center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91F8F" w14:textId="77777777" w:rsidR="00CD05B5" w:rsidRPr="00A872F2" w:rsidRDefault="00CD05B5" w:rsidP="008D463F">
            <w:pPr>
              <w:rPr>
                <w:color w:val="000000"/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OB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C9FD7" w14:textId="77777777" w:rsidR="00CD05B5" w:rsidRPr="00A872F2" w:rsidRDefault="00CD05B5" w:rsidP="008D463F">
            <w:pPr>
              <w:jc w:val="center"/>
              <w:rPr>
                <w:color w:val="000000"/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17,61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CF4B8" w14:textId="77777777" w:rsidR="00CD05B5" w:rsidRPr="00A872F2" w:rsidRDefault="00CD05B5" w:rsidP="008D463F">
            <w:pPr>
              <w:jc w:val="center"/>
              <w:rPr>
                <w:color w:val="000000"/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892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4E2C1" w14:textId="77777777" w:rsidR="00CD05B5" w:rsidRPr="00A872F2" w:rsidRDefault="00CD05B5" w:rsidP="008D463F">
            <w:pPr>
              <w:jc w:val="center"/>
              <w:rPr>
                <w:color w:val="000000"/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437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2BCA87" w14:textId="77777777" w:rsidR="00CD05B5" w:rsidRPr="00A872F2" w:rsidRDefault="00CD05B5" w:rsidP="008D463F">
            <w:pPr>
              <w:jc w:val="center"/>
              <w:rPr>
                <w:color w:val="000000"/>
                <w:sz w:val="20"/>
                <w:szCs w:val="20"/>
              </w:rPr>
            </w:pPr>
            <w:r w:rsidRPr="00A872F2">
              <w:rPr>
                <w:color w:val="000000"/>
                <w:sz w:val="20"/>
                <w:szCs w:val="20"/>
              </w:rPr>
              <w:t>3706</w:t>
            </w:r>
          </w:p>
        </w:tc>
      </w:tr>
    </w:tbl>
    <w:p w14:paraId="2A435CC5" w14:textId="77777777" w:rsidR="003B1EEC" w:rsidRDefault="003B1EEC" w:rsidP="003B1EEC">
      <w:pPr>
        <w:rPr>
          <w:i/>
          <w:iCs/>
          <w:sz w:val="20"/>
          <w:szCs w:val="20"/>
        </w:rPr>
      </w:pPr>
    </w:p>
    <w:p w14:paraId="59B02FD1" w14:textId="0ECED1D9" w:rsidR="003B1EEC" w:rsidRPr="001118E6" w:rsidRDefault="003B1EEC" w:rsidP="003B1EEC">
      <w:pPr>
        <w:rPr>
          <w:sz w:val="20"/>
          <w:szCs w:val="20"/>
        </w:rPr>
      </w:pPr>
      <w:r w:rsidRPr="001118E6">
        <w:rPr>
          <w:i/>
          <w:iCs/>
          <w:sz w:val="20"/>
          <w:szCs w:val="20"/>
        </w:rPr>
        <w:t xml:space="preserve">Notes: </w:t>
      </w:r>
      <w:r w:rsidRPr="001118E6">
        <w:rPr>
          <w:sz w:val="20"/>
          <w:szCs w:val="20"/>
        </w:rPr>
        <w:t xml:space="preserve">Each </w:t>
      </w:r>
      <w:r>
        <w:rPr>
          <w:sz w:val="20"/>
          <w:szCs w:val="20"/>
        </w:rPr>
        <w:t>column shows estimates from a</w:t>
      </w:r>
      <w:r w:rsidRPr="001118E6">
        <w:rPr>
          <w:sz w:val="20"/>
          <w:szCs w:val="20"/>
        </w:rPr>
        <w:t xml:space="preserve"> separate Cox proportional hazard model. The “Adjusted OS” models offset using RCT OS, while the “Adjusted </w:t>
      </w:r>
      <w:proofErr w:type="spellStart"/>
      <w:r w:rsidRPr="001118E6">
        <w:rPr>
          <w:sz w:val="20"/>
          <w:szCs w:val="20"/>
        </w:rPr>
        <w:t>rPFS</w:t>
      </w:r>
      <w:proofErr w:type="spellEnd"/>
      <w:r w:rsidRPr="001118E6">
        <w:rPr>
          <w:sz w:val="20"/>
          <w:szCs w:val="20"/>
        </w:rPr>
        <w:t xml:space="preserve">” models offset using RCT </w:t>
      </w:r>
      <w:proofErr w:type="spellStart"/>
      <w:r w:rsidRPr="001118E6">
        <w:rPr>
          <w:sz w:val="20"/>
          <w:szCs w:val="20"/>
        </w:rPr>
        <w:t>rPFS</w:t>
      </w:r>
      <w:proofErr w:type="spellEnd"/>
      <w:r w:rsidRPr="001118E6">
        <w:rPr>
          <w:sz w:val="20"/>
          <w:szCs w:val="20"/>
        </w:rPr>
        <w:t>. The “</w:t>
      </w:r>
      <w:proofErr w:type="gramStart"/>
      <w:r w:rsidRPr="001118E6">
        <w:rPr>
          <w:sz w:val="20"/>
          <w:szCs w:val="20"/>
        </w:rPr>
        <w:t>Post-Launch</w:t>
      </w:r>
      <w:proofErr w:type="gramEnd"/>
      <w:r w:rsidRPr="001118E6">
        <w:rPr>
          <w:sz w:val="20"/>
          <w:szCs w:val="20"/>
        </w:rPr>
        <w:t>,”</w:t>
      </w:r>
      <w:r>
        <w:rPr>
          <w:sz w:val="20"/>
          <w:szCs w:val="20"/>
        </w:rPr>
        <w:t xml:space="preserve"> and</w:t>
      </w:r>
      <w:r w:rsidRPr="001118E6">
        <w:rPr>
          <w:sz w:val="20"/>
          <w:szCs w:val="20"/>
        </w:rPr>
        <w:t xml:space="preserve"> “Pre-Launch,” compare treated patients to controls patients identified in years after, or 2-years before the new therapies’ launch dates, respectively. All models controlled for</w:t>
      </w:r>
      <w:r>
        <w:rPr>
          <w:sz w:val="20"/>
          <w:szCs w:val="20"/>
        </w:rPr>
        <w:t xml:space="preserve"> year of diagnosis, </w:t>
      </w:r>
      <w:r w:rsidRPr="001118E6">
        <w:rPr>
          <w:sz w:val="20"/>
          <w:szCs w:val="20"/>
        </w:rPr>
        <w:t>patient age at index date</w:t>
      </w:r>
      <w:r>
        <w:rPr>
          <w:sz w:val="20"/>
          <w:szCs w:val="20"/>
        </w:rPr>
        <w:t xml:space="preserve">, and patient </w:t>
      </w:r>
      <w:r w:rsidRPr="001118E6">
        <w:rPr>
          <w:sz w:val="20"/>
          <w:szCs w:val="20"/>
        </w:rPr>
        <w:t>ra</w:t>
      </w:r>
      <w:r>
        <w:rPr>
          <w:sz w:val="20"/>
          <w:szCs w:val="20"/>
        </w:rPr>
        <w:t xml:space="preserve">ce, and patient </w:t>
      </w:r>
      <w:proofErr w:type="spellStart"/>
      <w:r>
        <w:rPr>
          <w:sz w:val="20"/>
          <w:szCs w:val="20"/>
        </w:rPr>
        <w:t>Elixhauser</w:t>
      </w:r>
      <w:proofErr w:type="spellEnd"/>
      <w:r>
        <w:rPr>
          <w:sz w:val="20"/>
          <w:szCs w:val="20"/>
        </w:rPr>
        <w:t xml:space="preserve"> Comorbidity Index</w:t>
      </w:r>
      <w:r w:rsidRPr="001118E6">
        <w:rPr>
          <w:sz w:val="20"/>
          <w:szCs w:val="20"/>
        </w:rPr>
        <w:t xml:space="preserve">. We stratified by trial and cluster standard errors by patient. </w:t>
      </w:r>
    </w:p>
    <w:p w14:paraId="7A73A172" w14:textId="2CC17D40" w:rsidR="00F66F25" w:rsidRDefault="00F66F25" w:rsidP="00BA426F">
      <w:pPr>
        <w:rPr>
          <w:b/>
          <w:bCs/>
          <w:sz w:val="30"/>
          <w:szCs w:val="30"/>
        </w:rPr>
      </w:pPr>
    </w:p>
    <w:p w14:paraId="15EEC0FE" w14:textId="77777777" w:rsidR="00F66F25" w:rsidRDefault="00F66F25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br w:type="page"/>
      </w:r>
    </w:p>
    <w:p w14:paraId="1ABAECC1" w14:textId="316C91FE" w:rsidR="00BA426F" w:rsidRPr="001118E6" w:rsidRDefault="00BA426F" w:rsidP="00BA426F">
      <w:pPr>
        <w:rPr>
          <w:b/>
          <w:bCs/>
          <w:sz w:val="30"/>
          <w:szCs w:val="30"/>
        </w:rPr>
      </w:pPr>
      <w:r w:rsidRPr="001118E6">
        <w:rPr>
          <w:b/>
          <w:bCs/>
          <w:sz w:val="30"/>
          <w:szCs w:val="30"/>
        </w:rPr>
        <w:lastRenderedPageBreak/>
        <w:t>Supplementary</w:t>
      </w:r>
      <w:r w:rsidR="005F074E">
        <w:rPr>
          <w:b/>
          <w:bCs/>
          <w:sz w:val="30"/>
          <w:szCs w:val="30"/>
        </w:rPr>
        <w:t xml:space="preserve"> </w:t>
      </w:r>
      <w:bookmarkEnd w:id="1"/>
      <w:r w:rsidR="005F074E">
        <w:rPr>
          <w:b/>
          <w:bCs/>
          <w:sz w:val="30"/>
          <w:szCs w:val="30"/>
        </w:rPr>
        <w:t>Methods</w:t>
      </w:r>
    </w:p>
    <w:p w14:paraId="10197538" w14:textId="77777777" w:rsidR="00BA426F" w:rsidRDefault="00BA426F" w:rsidP="00BA426F">
      <w:pPr>
        <w:rPr>
          <w:rFonts w:eastAsia="Times"/>
          <w:color w:val="000000" w:themeColor="text1"/>
          <w:szCs w:val="21"/>
        </w:rPr>
      </w:pPr>
    </w:p>
    <w:p w14:paraId="3BB2954C" w14:textId="77777777" w:rsidR="00BA426F" w:rsidRPr="001118E6" w:rsidRDefault="00BA426F" w:rsidP="00BA426F">
      <w:pPr>
        <w:rPr>
          <w:color w:val="000000" w:themeColor="text1"/>
          <w:szCs w:val="21"/>
        </w:rPr>
      </w:pPr>
      <w:r w:rsidRPr="001118E6">
        <w:rPr>
          <w:rFonts w:eastAsia="Times"/>
          <w:color w:val="000000" w:themeColor="text1"/>
          <w:szCs w:val="21"/>
        </w:rPr>
        <w:t xml:space="preserve">To measure the relationship between real-world treatment effectiveness in Optum as measured by OS and predicted treatment efficacies from RCTs based on either OS or </w:t>
      </w:r>
      <w:proofErr w:type="spellStart"/>
      <w:r w:rsidRPr="001118E6">
        <w:rPr>
          <w:rFonts w:eastAsia="Times"/>
          <w:color w:val="000000" w:themeColor="text1"/>
          <w:szCs w:val="21"/>
        </w:rPr>
        <w:t>rPFS</w:t>
      </w:r>
      <w:proofErr w:type="spellEnd"/>
      <w:r w:rsidRPr="001118E6">
        <w:rPr>
          <w:rFonts w:eastAsia="Times"/>
          <w:color w:val="000000" w:themeColor="text1"/>
          <w:szCs w:val="21"/>
        </w:rPr>
        <w:t xml:space="preserve">, we estimated Cox proportional hazard models. Specifically, for patient </w:t>
      </w:r>
      <m:oMath>
        <m:r>
          <w:rPr>
            <w:rFonts w:ascii="Cambria Math" w:hAnsi="Cambria Math"/>
            <w:szCs w:val="21"/>
          </w:rPr>
          <m:t>i </m:t>
        </m:r>
      </m:oMath>
      <w:r w:rsidRPr="001118E6">
        <w:rPr>
          <w:rFonts w:eastAsia="Times"/>
          <w:color w:val="000000" w:themeColor="text1"/>
          <w:szCs w:val="21"/>
        </w:rPr>
        <w:t>in Optum and drugs therapies used in RC</w:t>
      </w:r>
      <w:r w:rsidRPr="001118E6">
        <w:rPr>
          <w:color w:val="000000" w:themeColor="text1"/>
          <w:szCs w:val="21"/>
        </w:rPr>
        <w:t xml:space="preserve">T trial </w:t>
      </w:r>
      <m:oMath>
        <m:r>
          <w:rPr>
            <w:rFonts w:ascii="Cambria Math" w:hAnsi="Cambria Math"/>
            <w:szCs w:val="21"/>
          </w:rPr>
          <m:t>j </m:t>
        </m:r>
      </m:oMath>
      <w:r w:rsidRPr="001118E6">
        <w:rPr>
          <w:i/>
          <w:iCs/>
          <w:color w:val="000000" w:themeColor="text1"/>
          <w:szCs w:val="21"/>
        </w:rPr>
        <w:t xml:space="preserve">, </w:t>
      </w:r>
      <w:r w:rsidRPr="001118E6">
        <w:rPr>
          <w:color w:val="000000" w:themeColor="text1"/>
          <w:szCs w:val="21"/>
        </w:rPr>
        <w:t xml:space="preserve">we specified: </w:t>
      </w:r>
    </w:p>
    <w:p w14:paraId="4D16680A" w14:textId="77777777" w:rsidR="00BA426F" w:rsidRPr="001118E6" w:rsidRDefault="00000000" w:rsidP="00BA426F">
      <w:pPr>
        <w:jc w:val="right"/>
        <w:rPr>
          <w:color w:val="000000" w:themeColor="text1"/>
          <w:szCs w:val="21"/>
        </w:rPr>
      </w:pPr>
      <m:oMath>
        <m:sSubSup>
          <m:sSubSupPr>
            <m:ctrlPr>
              <w:rPr>
                <w:rFonts w:ascii="Cambria Math" w:hAnsi="Cambria Math"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λ</m:t>
            </m:r>
          </m:e>
          <m:sub>
            <m:r>
              <w:rPr>
                <w:rFonts w:ascii="Cambria Math" w:hAnsi="Cambria Math"/>
                <w:szCs w:val="21"/>
              </w:rPr>
              <m:t>OS,i,j</m:t>
            </m:r>
          </m:sub>
          <m:sup>
            <m:r>
              <w:rPr>
                <w:rFonts w:ascii="Cambria Math" w:hAnsi="Cambria Math"/>
                <w:szCs w:val="21"/>
              </w:rPr>
              <m:t>RW</m:t>
            </m:r>
          </m:sup>
        </m:sSubSup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r>
              <w:rPr>
                <w:rFonts w:ascii="Cambria Math" w:hAnsi="Cambria Math"/>
                <w:szCs w:val="21"/>
              </w:rPr>
              <m:t>t</m:t>
            </m:r>
          </m:e>
        </m:d>
        <m:r>
          <w:rPr>
            <w:rFonts w:ascii="Cambria Math" w:hAnsi="Cambria Math"/>
            <w:szCs w:val="21"/>
          </w:rPr>
          <m:t>=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λ</m:t>
            </m:r>
          </m:e>
          <m:sub>
            <m:r>
              <w:rPr>
                <w:rFonts w:ascii="Cambria Math" w:hAnsi="Cambria Math"/>
                <w:szCs w:val="21"/>
              </w:rPr>
              <m:t>o,i,j</m:t>
            </m:r>
          </m:sub>
        </m:sSub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r>
              <w:rPr>
                <w:rFonts w:ascii="Cambria Math" w:hAnsi="Cambria Math"/>
                <w:szCs w:val="21"/>
              </w:rPr>
              <m:t>t</m:t>
            </m:r>
          </m:e>
        </m:d>
        <m:sSup>
          <m:sSupPr>
            <m:ctrlPr>
              <w:rPr>
                <w:rFonts w:ascii="Cambria Math" w:hAnsi="Cambria Math"/>
                <w:szCs w:val="21"/>
              </w:rPr>
            </m:ctrlPr>
          </m:sSupPr>
          <m:e>
            <m:func>
              <m:funcPr>
                <m:ctrlPr>
                  <w:rPr>
                    <w:rFonts w:ascii="Cambria Math" w:hAnsi="Cambria Math"/>
                    <w:szCs w:val="21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ln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H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1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1"/>
                                  </w:rPr>
                                  <m:t>RCT,j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e>
            </m:func>
          </m:e>
          <m:sup>
            <m:sSub>
              <m:sSubPr>
                <m:ctrlPr>
                  <w:rPr>
                    <w:rFonts w:ascii="Cambria Math" w:hAnsi="Cambria Math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ij</m:t>
                </m:r>
              </m:sub>
            </m:sSub>
          </m:sup>
        </m:sSup>
        <m:func>
          <m:funcPr>
            <m:ctrlPr>
              <w:rPr>
                <w:rFonts w:ascii="Cambria Math" w:hAnsi="Cambria Math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</m:sub>
                </m:sSub>
              </m:e>
            </m:d>
          </m:e>
        </m:func>
      </m:oMath>
      <w:r w:rsidR="00BA426F" w:rsidRPr="001118E6">
        <w:rPr>
          <w:szCs w:val="21"/>
        </w:rPr>
        <w:tab/>
      </w:r>
      <w:r w:rsidR="00BA426F" w:rsidRPr="001118E6">
        <w:rPr>
          <w:szCs w:val="21"/>
        </w:rPr>
        <w:tab/>
      </w:r>
      <w:r w:rsidR="00BA426F" w:rsidRPr="001118E6">
        <w:rPr>
          <w:szCs w:val="21"/>
        </w:rPr>
        <w:tab/>
      </w:r>
      <w:r w:rsidR="00BA426F" w:rsidRPr="001118E6">
        <w:rPr>
          <w:color w:val="000000" w:themeColor="text1"/>
          <w:szCs w:val="21"/>
        </w:rPr>
        <w:t>(1)</w:t>
      </w:r>
    </w:p>
    <w:p w14:paraId="6FA222E5" w14:textId="77777777" w:rsidR="00BA426F" w:rsidRPr="001118E6" w:rsidRDefault="00BA426F" w:rsidP="00BA426F">
      <w:pPr>
        <w:rPr>
          <w:color w:val="000000" w:themeColor="text1"/>
          <w:szCs w:val="21"/>
        </w:rPr>
      </w:pPr>
      <w:r w:rsidRPr="001118E6">
        <w:rPr>
          <w:color w:val="000000" w:themeColor="text1"/>
          <w:szCs w:val="21"/>
        </w:rPr>
        <w:t>The terms were defined as follows:</w:t>
      </w:r>
    </w:p>
    <w:p w14:paraId="3A218E2C" w14:textId="77777777" w:rsidR="00BA426F" w:rsidRPr="001118E6" w:rsidRDefault="00000000" w:rsidP="00BA426F">
      <w:pPr>
        <w:pStyle w:val="ListBullet"/>
        <w:numPr>
          <w:ilvl w:val="0"/>
          <w:numId w:val="2"/>
        </w:numPr>
        <w:spacing w:after="0" w:line="336" w:lineRule="auto"/>
        <w:ind w:left="648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OS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RW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BA426F" w:rsidRPr="001118E6">
        <w:t xml:space="preserve">  = real-world OS hazard function for patient </w:t>
      </w:r>
      <m:oMath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 </m:t>
        </m:r>
      </m:oMath>
      <w:r w:rsidR="00BA426F" w:rsidRPr="001118E6">
        <w:t xml:space="preserve">using the therapies (treatment or comparator) in trial j </w:t>
      </w:r>
    </w:p>
    <w:p w14:paraId="345805E0" w14:textId="77777777" w:rsidR="00BA426F" w:rsidRPr="001118E6" w:rsidRDefault="00BA426F" w:rsidP="00BA426F">
      <w:pPr>
        <w:pStyle w:val="ListBullet"/>
        <w:numPr>
          <w:ilvl w:val="0"/>
          <w:numId w:val="2"/>
        </w:numPr>
        <w:spacing w:after="0" w:line="336" w:lineRule="auto"/>
        <w:ind w:left="648"/>
      </w:pPr>
      <w:r w:rsidRPr="001118E6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</m:sub>
          <m:sup/>
        </m:sSubSup>
      </m:oMath>
      <w:r w:rsidRPr="001118E6">
        <w:t>= associated baseline Cox hazard function</w:t>
      </w:r>
    </w:p>
    <w:p w14:paraId="2FE63EB0" w14:textId="77777777" w:rsidR="00BA426F" w:rsidRPr="001118E6" w:rsidRDefault="00BA426F" w:rsidP="00BA426F">
      <w:pPr>
        <w:pStyle w:val="ListBullet"/>
        <w:numPr>
          <w:ilvl w:val="0"/>
          <w:numId w:val="2"/>
        </w:numPr>
        <w:spacing w:after="0" w:line="336" w:lineRule="auto"/>
        <w:ind w:left="648"/>
      </w:pPr>
      <m:oMath>
        <m:r>
          <w:rPr>
            <w:rFonts w:ascii="Cambria Math" w:hAnsi="Cambria Math"/>
          </w:rPr>
          <m:t>H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RCT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</m:sub>
        </m:sSub>
      </m:oMath>
      <w:r w:rsidRPr="001118E6">
        <w:t xml:space="preserve">= RCT hazard ratio (either OS or rPFS) </w:t>
      </w:r>
    </w:p>
    <w:p w14:paraId="2EFFB763" w14:textId="77777777" w:rsidR="00BA426F" w:rsidRPr="001118E6" w:rsidRDefault="00000000" w:rsidP="00BA426F">
      <w:pPr>
        <w:pStyle w:val="ListBullet"/>
        <w:numPr>
          <w:ilvl w:val="0"/>
          <w:numId w:val="2"/>
        </w:numPr>
        <w:spacing w:after="0" w:line="336" w:lineRule="auto"/>
        <w:ind w:left="648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BA426F" w:rsidRPr="001118E6">
        <w:t xml:space="preserve"> = indicator equal to one if patient </w:t>
      </w:r>
      <m:oMath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 </m:t>
        </m:r>
      </m:oMath>
      <w:r w:rsidR="00BA426F" w:rsidRPr="001118E6">
        <w:t xml:space="preserve"> in Optum received the treatment arm therapy from trial </w:t>
      </w:r>
      <m:oMath>
        <m:r>
          <w:rPr>
            <w:rFonts w:ascii="Cambria Math" w:hAnsi="Cambria Math"/>
          </w:rPr>
          <m:t>j</m:t>
        </m:r>
        <m:r>
          <m:rPr>
            <m:sty m:val="p"/>
          </m:rPr>
          <w:rPr>
            <w:rFonts w:ascii="Cambria Math" w:hAnsi="Cambria Math"/>
          </w:rPr>
          <m:t> </m:t>
        </m:r>
      </m:oMath>
      <w:r w:rsidR="00BA426F" w:rsidRPr="001118E6">
        <w:t xml:space="preserve">or zero if patient </w:t>
      </w:r>
      <m:oMath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 </m:t>
        </m:r>
      </m:oMath>
      <w:r w:rsidR="00BA426F" w:rsidRPr="001118E6">
        <w:t xml:space="preserve"> in Optum received the comparator arm therapy from trial </w:t>
      </w:r>
    </w:p>
    <w:p w14:paraId="232B1574" w14:textId="72ABF6C1" w:rsidR="00BA426F" w:rsidRPr="001118E6" w:rsidRDefault="00000000" w:rsidP="00BA426F">
      <w:pPr>
        <w:pStyle w:val="ListBullet"/>
        <w:numPr>
          <w:ilvl w:val="0"/>
          <w:numId w:val="2"/>
        </w:numPr>
        <w:spacing w:after="0" w:line="336" w:lineRule="auto"/>
        <w:ind w:left="648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A426F" w:rsidRPr="001118E6">
        <w:t>= vector of patient-level characteristics including</w:t>
      </w:r>
      <w:r w:rsidR="00BA426F">
        <w:t xml:space="preserve"> year of diagnosis,</w:t>
      </w:r>
      <w:r w:rsidR="00BA426F" w:rsidRPr="001118E6">
        <w:t xml:space="preserve"> age at the index date</w:t>
      </w:r>
      <w:r w:rsidR="00BA426F">
        <w:t>,</w:t>
      </w:r>
      <w:r w:rsidR="00BA426F" w:rsidRPr="001118E6">
        <w:t xml:space="preserve"> and race</w:t>
      </w:r>
      <w:r w:rsidR="003B1EEC">
        <w:t xml:space="preserve"> </w:t>
      </w:r>
      <w:r w:rsidR="00BA426F" w:rsidRPr="001118E6">
        <w:t>indicators</w:t>
      </w:r>
    </w:p>
    <w:p w14:paraId="46E2B75E" w14:textId="77777777" w:rsidR="00BA426F" w:rsidRPr="001118E6" w:rsidRDefault="00BA426F" w:rsidP="00BA426F">
      <w:pPr>
        <w:rPr>
          <w:color w:val="000000" w:themeColor="text1"/>
          <w:szCs w:val="21"/>
        </w:rPr>
      </w:pPr>
    </w:p>
    <w:p w14:paraId="02A15BC8" w14:textId="77777777" w:rsidR="00BA426F" w:rsidRDefault="00BA426F" w:rsidP="00BA426F">
      <w:pPr>
        <w:rPr>
          <w:color w:val="000000" w:themeColor="text1"/>
          <w:szCs w:val="21"/>
        </w:rPr>
      </w:pPr>
      <w:r w:rsidRPr="001118E6">
        <w:rPr>
          <w:color w:val="000000" w:themeColor="text1"/>
          <w:szCs w:val="21"/>
        </w:rPr>
        <w:t>Equation (1) makes clear that the log transformed RCT hazard ratios acts as an offset term. Because we estimate Equation (1) over several trials where patients can serve as a control group in more than one trial, we stratified by the RCT based on the treatment patients in Optum received, and we clustered standard errors by patient.</w:t>
      </w:r>
    </w:p>
    <w:p w14:paraId="034AB7D7" w14:textId="77777777" w:rsidR="00BA426F" w:rsidRPr="001118E6" w:rsidRDefault="00BA426F" w:rsidP="00BA426F">
      <w:pPr>
        <w:rPr>
          <w:color w:val="000000" w:themeColor="text1"/>
          <w:szCs w:val="21"/>
        </w:rPr>
      </w:pPr>
    </w:p>
    <w:p w14:paraId="647B5EB7" w14:textId="77777777" w:rsidR="00BA426F" w:rsidRPr="001118E6" w:rsidRDefault="00BA426F" w:rsidP="00BA426F">
      <w:pPr>
        <w:rPr>
          <w:color w:val="000000" w:themeColor="text1"/>
          <w:szCs w:val="21"/>
        </w:rPr>
      </w:pPr>
      <w:r w:rsidRPr="001118E6">
        <w:rPr>
          <w:color w:val="000000" w:themeColor="text1"/>
          <w:szCs w:val="21"/>
        </w:rPr>
        <w:t xml:space="preserve">We estimated Equation (1) twice: once with </w:t>
      </w:r>
      <m:oMath>
        <m:r>
          <w:rPr>
            <w:rFonts w:ascii="Cambria Math" w:hAnsi="Cambria Math"/>
            <w:szCs w:val="21"/>
          </w:rPr>
          <m:t>H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RCT,j</m:t>
            </m:r>
          </m:sub>
        </m:sSub>
      </m:oMath>
      <w:r w:rsidRPr="001118E6">
        <w:rPr>
          <w:szCs w:val="21"/>
        </w:rPr>
        <w:t xml:space="preserve"> as the RCT OS hazard ratios, and again with </w:t>
      </w:r>
      <m:oMath>
        <m:r>
          <w:rPr>
            <w:rFonts w:ascii="Cambria Math" w:hAnsi="Cambria Math"/>
            <w:szCs w:val="21"/>
          </w:rPr>
          <m:t>H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RCT,j</m:t>
            </m:r>
          </m:sub>
        </m:sSub>
      </m:oMath>
      <w:r w:rsidRPr="001118E6">
        <w:rPr>
          <w:szCs w:val="21"/>
        </w:rPr>
        <w:t xml:space="preserve"> as the RCT rPFS hazard ratios. The regression coefficient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β</m:t>
            </m:r>
          </m:e>
          <m:sub>
            <m:r>
              <w:rPr>
                <w:rFonts w:ascii="Cambria Math" w:hAnsi="Cambria Math"/>
                <w:szCs w:val="21"/>
              </w:rPr>
              <m:t>1</m:t>
            </m:r>
          </m:sub>
        </m:sSub>
      </m:oMath>
      <w:r w:rsidRPr="001118E6">
        <w:rPr>
          <w:szCs w:val="21"/>
        </w:rPr>
        <w:t xml:space="preserve"> can be used to calculate the percentage difference between real-world mortality hazard ratios and clinical trial hazard ratios, given by </w:t>
      </w:r>
      <m:oMath>
        <m:func>
          <m:funcPr>
            <m:ctrlPr>
              <w:rPr>
                <w:rFonts w:ascii="Cambria Math" w:hAnsi="Cambria Math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1</m:t>
                    </m:r>
                  </m:sub>
                </m:sSub>
              </m:e>
            </m:d>
          </m:e>
        </m:func>
        <m:r>
          <w:rPr>
            <w:rFonts w:ascii="Cambria Math" w:hAnsi="Cambria Math"/>
            <w:szCs w:val="21"/>
          </w:rPr>
          <m:t>-1</m:t>
        </m:r>
      </m:oMath>
      <w:r w:rsidRPr="001118E6">
        <w:rPr>
          <w:color w:val="000000" w:themeColor="text1"/>
          <w:szCs w:val="21"/>
        </w:rPr>
        <w:t>.</w:t>
      </w:r>
    </w:p>
    <w:p w14:paraId="6BED7860" w14:textId="77777777" w:rsidR="00BA426F" w:rsidRPr="001118E6" w:rsidRDefault="00BA426F" w:rsidP="00BA426F">
      <w:pPr>
        <w:rPr>
          <w:sz w:val="20"/>
          <w:szCs w:val="20"/>
        </w:rPr>
      </w:pPr>
    </w:p>
    <w:p w14:paraId="1AC8CB23" w14:textId="68116335" w:rsidR="000D1D33" w:rsidRPr="00BA426F" w:rsidRDefault="000D1D33">
      <w:pPr>
        <w:rPr>
          <w:sz w:val="20"/>
          <w:szCs w:val="20"/>
        </w:rPr>
      </w:pPr>
    </w:p>
    <w:sectPr w:rsidR="000D1D33" w:rsidRPr="00BA4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LM Roman 12">
    <w:altName w:val="Calibri"/>
    <w:panose1 w:val="020B0604020202020204"/>
    <w:charset w:val="4D"/>
    <w:family w:val="auto"/>
    <w:notTrueType/>
    <w:pitch w:val="variable"/>
    <w:sig w:usb0="20000007" w:usb1="00000000" w:usb2="00000000" w:usb3="00000000" w:csb0="0000019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7D1400"/>
    <w:multiLevelType w:val="hybridMultilevel"/>
    <w:tmpl w:val="F272C64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" w15:restartNumberingAfterBreak="0">
    <w:nsid w:val="7E694E7C"/>
    <w:multiLevelType w:val="multilevel"/>
    <w:tmpl w:val="4344EEE8"/>
    <w:lvl w:ilvl="0">
      <w:start w:val="1"/>
      <w:numFmt w:val="bullet"/>
      <w:pStyle w:val="List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2132629">
    <w:abstractNumId w:val="1"/>
  </w:num>
  <w:num w:numId="2" w16cid:durableId="345596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6F"/>
    <w:rsid w:val="00027EA7"/>
    <w:rsid w:val="00063139"/>
    <w:rsid w:val="000662AA"/>
    <w:rsid w:val="00073167"/>
    <w:rsid w:val="00085660"/>
    <w:rsid w:val="00093B76"/>
    <w:rsid w:val="000A1C66"/>
    <w:rsid w:val="000B1069"/>
    <w:rsid w:val="000D1D33"/>
    <w:rsid w:val="00116F3E"/>
    <w:rsid w:val="00140A28"/>
    <w:rsid w:val="00146486"/>
    <w:rsid w:val="001512FA"/>
    <w:rsid w:val="0016516C"/>
    <w:rsid w:val="00165615"/>
    <w:rsid w:val="00173706"/>
    <w:rsid w:val="001B49ED"/>
    <w:rsid w:val="001C7C03"/>
    <w:rsid w:val="001D035A"/>
    <w:rsid w:val="001F0604"/>
    <w:rsid w:val="0022789D"/>
    <w:rsid w:val="002456A4"/>
    <w:rsid w:val="00271525"/>
    <w:rsid w:val="00276257"/>
    <w:rsid w:val="002B4CA8"/>
    <w:rsid w:val="002C4E74"/>
    <w:rsid w:val="002E1A0B"/>
    <w:rsid w:val="002E2CCC"/>
    <w:rsid w:val="00321DB4"/>
    <w:rsid w:val="00351DC2"/>
    <w:rsid w:val="00375582"/>
    <w:rsid w:val="003830D0"/>
    <w:rsid w:val="003A6C6B"/>
    <w:rsid w:val="003B1EEC"/>
    <w:rsid w:val="003B2625"/>
    <w:rsid w:val="0040282F"/>
    <w:rsid w:val="00411E87"/>
    <w:rsid w:val="004703D1"/>
    <w:rsid w:val="0048584A"/>
    <w:rsid w:val="004B2F51"/>
    <w:rsid w:val="004C39EE"/>
    <w:rsid w:val="004E2982"/>
    <w:rsid w:val="00502723"/>
    <w:rsid w:val="00504D34"/>
    <w:rsid w:val="00530C71"/>
    <w:rsid w:val="005634E4"/>
    <w:rsid w:val="00573062"/>
    <w:rsid w:val="005A4D4F"/>
    <w:rsid w:val="005C3D5C"/>
    <w:rsid w:val="005C4DDB"/>
    <w:rsid w:val="005C6281"/>
    <w:rsid w:val="005C66E1"/>
    <w:rsid w:val="005F074E"/>
    <w:rsid w:val="006033D5"/>
    <w:rsid w:val="00630919"/>
    <w:rsid w:val="00654B52"/>
    <w:rsid w:val="00662F23"/>
    <w:rsid w:val="0067046F"/>
    <w:rsid w:val="00691B86"/>
    <w:rsid w:val="006A1A6C"/>
    <w:rsid w:val="006B1119"/>
    <w:rsid w:val="006D71A9"/>
    <w:rsid w:val="006F549C"/>
    <w:rsid w:val="00702B39"/>
    <w:rsid w:val="0070642F"/>
    <w:rsid w:val="00730808"/>
    <w:rsid w:val="007512E4"/>
    <w:rsid w:val="007742E6"/>
    <w:rsid w:val="0078046D"/>
    <w:rsid w:val="007C5481"/>
    <w:rsid w:val="007F0F40"/>
    <w:rsid w:val="008165B1"/>
    <w:rsid w:val="008224CF"/>
    <w:rsid w:val="00827F1B"/>
    <w:rsid w:val="008311BA"/>
    <w:rsid w:val="00850277"/>
    <w:rsid w:val="00884D55"/>
    <w:rsid w:val="008A20BD"/>
    <w:rsid w:val="008F4D86"/>
    <w:rsid w:val="00911FA6"/>
    <w:rsid w:val="00912F3F"/>
    <w:rsid w:val="0091304A"/>
    <w:rsid w:val="009317D6"/>
    <w:rsid w:val="00942577"/>
    <w:rsid w:val="009A0D81"/>
    <w:rsid w:val="009A781F"/>
    <w:rsid w:val="009E21AF"/>
    <w:rsid w:val="00A30E0D"/>
    <w:rsid w:val="00A34E3D"/>
    <w:rsid w:val="00A376F2"/>
    <w:rsid w:val="00A533FE"/>
    <w:rsid w:val="00AB1EB6"/>
    <w:rsid w:val="00AD5993"/>
    <w:rsid w:val="00AE6208"/>
    <w:rsid w:val="00B002B6"/>
    <w:rsid w:val="00B167B3"/>
    <w:rsid w:val="00B40EAB"/>
    <w:rsid w:val="00B57102"/>
    <w:rsid w:val="00B61C5F"/>
    <w:rsid w:val="00B876EE"/>
    <w:rsid w:val="00B967CE"/>
    <w:rsid w:val="00BA2C74"/>
    <w:rsid w:val="00BA426F"/>
    <w:rsid w:val="00BB223E"/>
    <w:rsid w:val="00BD4B25"/>
    <w:rsid w:val="00BE3440"/>
    <w:rsid w:val="00BF6D40"/>
    <w:rsid w:val="00C14E61"/>
    <w:rsid w:val="00C43833"/>
    <w:rsid w:val="00C45AE2"/>
    <w:rsid w:val="00C639F5"/>
    <w:rsid w:val="00C92EBB"/>
    <w:rsid w:val="00CD05B5"/>
    <w:rsid w:val="00CD3B15"/>
    <w:rsid w:val="00CE0EE2"/>
    <w:rsid w:val="00D47779"/>
    <w:rsid w:val="00D63EF8"/>
    <w:rsid w:val="00D824BE"/>
    <w:rsid w:val="00D8599A"/>
    <w:rsid w:val="00DA16E8"/>
    <w:rsid w:val="00DA2F66"/>
    <w:rsid w:val="00DA4600"/>
    <w:rsid w:val="00DF5F4E"/>
    <w:rsid w:val="00E06C5C"/>
    <w:rsid w:val="00E20AA3"/>
    <w:rsid w:val="00E431AA"/>
    <w:rsid w:val="00E46FF1"/>
    <w:rsid w:val="00E508FE"/>
    <w:rsid w:val="00EB63B9"/>
    <w:rsid w:val="00EB714C"/>
    <w:rsid w:val="00ED73BA"/>
    <w:rsid w:val="00EF7821"/>
    <w:rsid w:val="00F17957"/>
    <w:rsid w:val="00F371CA"/>
    <w:rsid w:val="00F507F3"/>
    <w:rsid w:val="00F56163"/>
    <w:rsid w:val="00F566DC"/>
    <w:rsid w:val="00F66F25"/>
    <w:rsid w:val="00F9309E"/>
    <w:rsid w:val="00FA5B1A"/>
    <w:rsid w:val="00F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62DA"/>
  <w15:chartTrackingRefBased/>
  <w15:docId w15:val="{BA0D17F0-A8A9-174E-9931-91340DD2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M Roman 12" w:eastAsiaTheme="minorHAnsi" w:hAnsi="LM Roman 12" w:cs="Times New Roman"/>
        <w:sz w:val="24"/>
        <w:szCs w:val="24"/>
        <w:lang w:val="en-US" w:eastAsia="en-US" w:bidi="ar-SA"/>
        <w14:ligatures w14:val="standar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26F"/>
    <w:rPr>
      <w:rFonts w:ascii="Times New Roman" w:eastAsia="Times New Roman" w:hAnsi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2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2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2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2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2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2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2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4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2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2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2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2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2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2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2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2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2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26F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rsid w:val="00BA426F"/>
    <w:pPr>
      <w:numPr>
        <w:numId w:val="1"/>
      </w:numPr>
      <w:spacing w:after="240"/>
    </w:pPr>
    <w:rPr>
      <w:rFonts w:ascii="Times New Roman" w:eastAsiaTheme="minorEastAsia" w:hAnsi="Times New Roman"/>
      <w14:ligatures w14:val="none"/>
    </w:rPr>
  </w:style>
  <w:style w:type="table" w:styleId="TableGrid">
    <w:name w:val="Table Grid"/>
    <w:basedOn w:val="TableNormal"/>
    <w:uiPriority w:val="39"/>
    <w:rsid w:val="00BA426F"/>
    <w:rPr>
      <w:rFonts w:asciiTheme="minorHAnsi" w:hAnsiTheme="minorHAnsi" w:cstheme="minorBidi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E61"/>
    <w:rPr>
      <w:rFonts w:ascii="Times New Roman" w:eastAsia="Times New Roman" w:hAnsi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E61"/>
    <w:rPr>
      <w:rFonts w:ascii="Times New Roman" w:eastAsia="Times New Roman" w:hAnsi="Times New Roman"/>
      <w:b/>
      <w:bCs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4703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03</Words>
  <Characters>856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eng-Yun Chen</dc:creator>
  <cp:keywords/>
  <dc:description/>
  <cp:lastModifiedBy>Alice Chen</cp:lastModifiedBy>
  <cp:revision>4</cp:revision>
  <cp:lastPrinted>2024-11-14T16:20:00Z</cp:lastPrinted>
  <dcterms:created xsi:type="dcterms:W3CDTF">2024-11-14T16:20:00Z</dcterms:created>
  <dcterms:modified xsi:type="dcterms:W3CDTF">2024-11-19T19:03:00Z</dcterms:modified>
</cp:coreProperties>
</file>